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721" w:rsidRPr="00C225AB" w:rsidRDefault="008F4C8B">
      <w:pPr>
        <w:pStyle w:val="Notesoncontributors"/>
        <w:jc w:val="center"/>
        <w:rPr>
          <w:b/>
          <w:sz w:val="32"/>
          <w:szCs w:val="32"/>
          <w:lang w:val="en-US" w:eastAsia="zh-CN"/>
        </w:rPr>
      </w:pPr>
      <w:r w:rsidRPr="00C225AB">
        <w:rPr>
          <w:b/>
          <w:sz w:val="32"/>
          <w:szCs w:val="32"/>
          <w:lang w:val="en-US" w:eastAsia="zh-CN"/>
        </w:rPr>
        <w:t>The Safety and Anti-Ag</w:t>
      </w:r>
      <w:r w:rsidR="003830BC" w:rsidRPr="00C225AB">
        <w:rPr>
          <w:b/>
          <w:sz w:val="32"/>
          <w:szCs w:val="32"/>
          <w:lang w:val="en-US" w:eastAsia="zh-CN"/>
        </w:rPr>
        <w:t>e</w:t>
      </w:r>
      <w:r w:rsidRPr="00C225AB">
        <w:rPr>
          <w:b/>
          <w:sz w:val="32"/>
          <w:szCs w:val="32"/>
          <w:lang w:val="en-US" w:eastAsia="zh-CN"/>
        </w:rPr>
        <w:t>ing Effects of Nicotinamide Mononucleotide in Human Clinical Trials: An Update</w:t>
      </w:r>
    </w:p>
    <w:p w:rsidR="006A5721" w:rsidRPr="00C225AB" w:rsidRDefault="008F4C8B">
      <w:pPr>
        <w:pStyle w:val="Notesoncontributors"/>
        <w:spacing w:before="0" w:line="480" w:lineRule="auto"/>
        <w:jc w:val="center"/>
        <w:rPr>
          <w:iCs/>
          <w:sz w:val="28"/>
          <w:szCs w:val="28"/>
          <w:lang w:eastAsia="zh-CN"/>
        </w:rPr>
      </w:pPr>
      <w:r w:rsidRPr="00C225AB">
        <w:rPr>
          <w:iCs/>
          <w:sz w:val="28"/>
          <w:szCs w:val="28"/>
          <w:lang w:eastAsia="zh-CN"/>
        </w:rPr>
        <w:t>Qin Song</w:t>
      </w:r>
      <w:r w:rsidRPr="00C225AB">
        <w:rPr>
          <w:iCs/>
          <w:sz w:val="28"/>
          <w:szCs w:val="28"/>
          <w:vertAlign w:val="superscript"/>
          <w:lang w:eastAsia="zh-CN"/>
        </w:rPr>
        <w:t>1#</w:t>
      </w:r>
      <w:r w:rsidRPr="00C225AB">
        <w:rPr>
          <w:iCs/>
          <w:sz w:val="28"/>
          <w:szCs w:val="28"/>
          <w:lang w:eastAsia="zh-CN"/>
        </w:rPr>
        <w:t xml:space="preserve">, </w:t>
      </w:r>
      <w:proofErr w:type="spellStart"/>
      <w:r w:rsidRPr="00C225AB">
        <w:rPr>
          <w:iCs/>
          <w:sz w:val="28"/>
          <w:szCs w:val="28"/>
          <w:lang w:eastAsia="zh-CN"/>
        </w:rPr>
        <w:t>Xiaofeng</w:t>
      </w:r>
      <w:proofErr w:type="spellEnd"/>
      <w:r w:rsidRPr="00C225AB">
        <w:rPr>
          <w:iCs/>
          <w:sz w:val="28"/>
          <w:szCs w:val="28"/>
          <w:lang w:eastAsia="zh-CN"/>
        </w:rPr>
        <w:t xml:space="preserve"> Zhou</w:t>
      </w:r>
      <w:r w:rsidRPr="00C225AB">
        <w:rPr>
          <w:rFonts w:hint="eastAsia"/>
          <w:iCs/>
          <w:sz w:val="28"/>
          <w:szCs w:val="28"/>
          <w:vertAlign w:val="superscript"/>
          <w:lang w:eastAsia="zh-CN"/>
        </w:rPr>
        <w:t>2</w:t>
      </w:r>
      <w:r w:rsidRPr="00C225AB">
        <w:rPr>
          <w:iCs/>
          <w:sz w:val="28"/>
          <w:szCs w:val="28"/>
          <w:vertAlign w:val="superscript"/>
          <w:lang w:eastAsia="zh-CN"/>
        </w:rPr>
        <w:t>#</w:t>
      </w:r>
      <w:r w:rsidRPr="00C225AB">
        <w:rPr>
          <w:iCs/>
          <w:sz w:val="28"/>
          <w:szCs w:val="28"/>
          <w:lang w:eastAsia="zh-CN"/>
        </w:rPr>
        <w:t xml:space="preserve">, </w:t>
      </w:r>
      <w:proofErr w:type="spellStart"/>
      <w:r w:rsidRPr="00C225AB">
        <w:rPr>
          <w:iCs/>
          <w:sz w:val="28"/>
          <w:szCs w:val="28"/>
          <w:lang w:eastAsia="zh-CN"/>
        </w:rPr>
        <w:t>Kexin</w:t>
      </w:r>
      <w:proofErr w:type="spellEnd"/>
      <w:r w:rsidRPr="00C225AB">
        <w:rPr>
          <w:iCs/>
          <w:sz w:val="28"/>
          <w:szCs w:val="28"/>
          <w:lang w:eastAsia="zh-CN"/>
        </w:rPr>
        <w:t xml:space="preserve"> Xu</w:t>
      </w:r>
      <w:r w:rsidRPr="00C225AB">
        <w:rPr>
          <w:rFonts w:hint="eastAsia"/>
          <w:iCs/>
          <w:sz w:val="28"/>
          <w:szCs w:val="28"/>
          <w:vertAlign w:val="superscript"/>
          <w:lang w:eastAsia="zh-CN"/>
        </w:rPr>
        <w:t>3</w:t>
      </w:r>
      <w:r w:rsidRPr="00C225AB">
        <w:rPr>
          <w:iCs/>
          <w:sz w:val="28"/>
          <w:szCs w:val="28"/>
          <w:lang w:eastAsia="zh-CN"/>
        </w:rPr>
        <w:t xml:space="preserve">, </w:t>
      </w:r>
      <w:proofErr w:type="spellStart"/>
      <w:r w:rsidRPr="00C225AB">
        <w:rPr>
          <w:iCs/>
          <w:sz w:val="28"/>
          <w:szCs w:val="28"/>
          <w:lang w:eastAsia="zh-CN"/>
        </w:rPr>
        <w:t>Sishi</w:t>
      </w:r>
      <w:proofErr w:type="spellEnd"/>
      <w:r w:rsidRPr="00C225AB">
        <w:rPr>
          <w:iCs/>
          <w:sz w:val="28"/>
          <w:szCs w:val="28"/>
          <w:lang w:eastAsia="zh-CN"/>
        </w:rPr>
        <w:t xml:space="preserve"> Liu</w:t>
      </w:r>
      <w:r w:rsidRPr="00C225AB">
        <w:rPr>
          <w:rFonts w:hint="eastAsia"/>
          <w:iCs/>
          <w:sz w:val="28"/>
          <w:szCs w:val="28"/>
          <w:vertAlign w:val="superscript"/>
          <w:lang w:eastAsia="zh-CN"/>
        </w:rPr>
        <w:t>3</w:t>
      </w:r>
      <w:r w:rsidRPr="00C225AB">
        <w:rPr>
          <w:iCs/>
          <w:sz w:val="28"/>
          <w:szCs w:val="28"/>
          <w:lang w:eastAsia="zh-CN"/>
        </w:rPr>
        <w:t xml:space="preserve">, </w:t>
      </w:r>
      <w:proofErr w:type="spellStart"/>
      <w:r w:rsidRPr="00C225AB">
        <w:rPr>
          <w:iCs/>
          <w:sz w:val="28"/>
          <w:szCs w:val="28"/>
          <w:lang w:eastAsia="zh-CN"/>
        </w:rPr>
        <w:t>Xinqiang</w:t>
      </w:r>
      <w:proofErr w:type="spellEnd"/>
      <w:r w:rsidRPr="00C225AB">
        <w:rPr>
          <w:iCs/>
          <w:sz w:val="28"/>
          <w:szCs w:val="28"/>
          <w:lang w:eastAsia="zh-CN"/>
        </w:rPr>
        <w:t xml:space="preserve"> Zhu</w:t>
      </w:r>
      <w:r w:rsidRPr="00C225AB">
        <w:rPr>
          <w:iCs/>
          <w:sz w:val="28"/>
          <w:szCs w:val="28"/>
          <w:vertAlign w:val="superscript"/>
          <w:lang w:eastAsia="zh-CN"/>
        </w:rPr>
        <w:t>4</w:t>
      </w:r>
      <w:r w:rsidRPr="00C225AB">
        <w:rPr>
          <w:iCs/>
          <w:sz w:val="28"/>
          <w:szCs w:val="28"/>
          <w:lang w:eastAsia="zh-CN"/>
        </w:rPr>
        <w:t>*, and Jun Yang</w:t>
      </w:r>
      <w:r w:rsidRPr="00C225AB">
        <w:rPr>
          <w:rFonts w:hint="eastAsia"/>
          <w:iCs/>
          <w:sz w:val="28"/>
          <w:szCs w:val="28"/>
          <w:vertAlign w:val="superscript"/>
          <w:lang w:eastAsia="zh-CN"/>
        </w:rPr>
        <w:t>3</w:t>
      </w:r>
      <w:r w:rsidRPr="00C225AB">
        <w:rPr>
          <w:iCs/>
          <w:sz w:val="28"/>
          <w:szCs w:val="28"/>
          <w:vertAlign w:val="superscript"/>
          <w:lang w:eastAsia="zh-CN"/>
        </w:rPr>
        <w:t>,5</w:t>
      </w:r>
      <w:r w:rsidRPr="00C225AB">
        <w:rPr>
          <w:iCs/>
          <w:sz w:val="28"/>
          <w:szCs w:val="28"/>
          <w:lang w:eastAsia="zh-CN"/>
        </w:rPr>
        <w:t>*</w:t>
      </w:r>
    </w:p>
    <w:p w:rsidR="006A5721" w:rsidRPr="00C225AB" w:rsidRDefault="008F4C8B">
      <w:pPr>
        <w:pStyle w:val="Notesoncontributors"/>
        <w:spacing w:before="0" w:line="480" w:lineRule="auto"/>
        <w:jc w:val="center"/>
        <w:rPr>
          <w:rFonts w:eastAsia="等线"/>
          <w:color w:val="000000"/>
          <w:sz w:val="24"/>
          <w:lang w:val="en-US" w:eastAsia="zh-CN"/>
        </w:rPr>
      </w:pPr>
      <w:r w:rsidRPr="00C225AB">
        <w:rPr>
          <w:b/>
          <w:sz w:val="24"/>
          <w:lang w:val="en-US" w:eastAsia="zh-CN"/>
        </w:rPr>
        <w:t xml:space="preserve">Supplementary table 1 </w:t>
      </w:r>
      <w:r w:rsidRPr="00C225AB">
        <w:rPr>
          <w:sz w:val="24"/>
          <w:lang w:val="en-US" w:eastAsia="zh-CN"/>
        </w:rPr>
        <w:t>The effects of NAD</w:t>
      </w:r>
      <w:r w:rsidRPr="00C225AB">
        <w:rPr>
          <w:b/>
          <w:vertAlign w:val="superscript"/>
        </w:rPr>
        <w:t>+</w:t>
      </w:r>
      <w:r w:rsidRPr="00C225AB">
        <w:rPr>
          <w:sz w:val="24"/>
          <w:lang w:val="en-US" w:eastAsia="zh-CN"/>
        </w:rPr>
        <w:t xml:space="preserve"> precursors on the levels of NAD</w:t>
      </w:r>
      <w:r w:rsidRPr="00C225AB">
        <w:rPr>
          <w:b/>
          <w:vertAlign w:val="superscript"/>
        </w:rPr>
        <w:t>+</w:t>
      </w:r>
      <w:r w:rsidRPr="00C225AB">
        <w:rPr>
          <w:sz w:val="24"/>
          <w:lang w:val="en-US" w:eastAsia="zh-CN"/>
        </w:rPr>
        <w:t xml:space="preserve"> and its metabolites in human clinical trials</w:t>
      </w:r>
    </w:p>
    <w:tbl>
      <w:tblPr>
        <w:tblStyle w:val="af3"/>
        <w:tblW w:w="4979" w:type="pct"/>
        <w:tblLook w:val="04A0" w:firstRow="1" w:lastRow="0" w:firstColumn="1" w:lastColumn="0" w:noHBand="0" w:noVBand="1"/>
      </w:tblPr>
      <w:tblGrid>
        <w:gridCol w:w="1476"/>
        <w:gridCol w:w="1334"/>
        <w:gridCol w:w="1721"/>
        <w:gridCol w:w="5669"/>
        <w:gridCol w:w="1563"/>
        <w:gridCol w:w="1415"/>
      </w:tblGrid>
      <w:tr w:rsidR="006A5721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</w:rPr>
            </w:pPr>
            <w:r w:rsidRPr="00C225AB">
              <w:rPr>
                <w:b/>
              </w:rPr>
              <w:t>Dose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</w:rPr>
            </w:pPr>
            <w:r w:rsidRPr="00C225AB">
              <w:rPr>
                <w:b/>
              </w:rPr>
              <w:t>Duration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</w:rPr>
            </w:pPr>
            <w:r w:rsidRPr="00C225AB">
              <w:rPr>
                <w:b/>
              </w:rPr>
              <w:t>NAD</w:t>
            </w:r>
            <w:r w:rsidRPr="00C225AB">
              <w:rPr>
                <w:b/>
                <w:vertAlign w:val="superscript"/>
              </w:rPr>
              <w:t>+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</w:rPr>
            </w:pPr>
            <w:r w:rsidRPr="00C225AB">
              <w:rPr>
                <w:b/>
              </w:rPr>
              <w:t>NAD</w:t>
            </w:r>
            <w:r w:rsidRPr="00C225AB">
              <w:rPr>
                <w:b/>
                <w:vertAlign w:val="superscript"/>
              </w:rPr>
              <w:t>+</w:t>
            </w:r>
            <w:r w:rsidRPr="00C225AB">
              <w:rPr>
                <w:b/>
              </w:rPr>
              <w:t xml:space="preserve"> metabolome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</w:rPr>
            </w:pPr>
            <w:r w:rsidRPr="00C225AB">
              <w:rPr>
                <w:b/>
              </w:rPr>
              <w:t>Test sample</w:t>
            </w: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:rsidR="006A5721" w:rsidRPr="00C225AB" w:rsidRDefault="008F4C8B">
            <w:pPr>
              <w:spacing w:line="240" w:lineRule="auto"/>
              <w:jc w:val="center"/>
              <w:rPr>
                <w:b/>
              </w:rPr>
            </w:pPr>
            <w:r w:rsidRPr="00C225AB">
              <w:rPr>
                <w:b/>
              </w:rPr>
              <w:t>References</w:t>
            </w:r>
          </w:p>
        </w:tc>
      </w:tr>
      <w:tr w:rsidR="006A5721" w:rsidRPr="00C225AB" w:rsidTr="0069015C">
        <w:tc>
          <w:tcPr>
            <w:tcW w:w="560" w:type="pct"/>
          </w:tcPr>
          <w:p w:rsidR="006A5721" w:rsidRPr="00C225AB" w:rsidRDefault="008F4C8B">
            <w:pPr>
              <w:spacing w:line="240" w:lineRule="auto"/>
            </w:pPr>
            <w:r w:rsidRPr="00C225AB">
              <w:t xml:space="preserve">NMN 250 mg/day </w:t>
            </w:r>
          </w:p>
        </w:tc>
        <w:tc>
          <w:tcPr>
            <w:tcW w:w="506" w:type="pct"/>
          </w:tcPr>
          <w:p w:rsidR="006A5721" w:rsidRPr="00C225AB" w:rsidRDefault="008F4C8B">
            <w:pPr>
              <w:spacing w:line="240" w:lineRule="auto"/>
            </w:pPr>
            <w:r w:rsidRPr="00C225AB">
              <w:t>5 hours</w:t>
            </w:r>
          </w:p>
        </w:tc>
        <w:tc>
          <w:tcPr>
            <w:tcW w:w="653" w:type="pct"/>
          </w:tcPr>
          <w:p w:rsidR="006A5721" w:rsidRPr="00C225AB" w:rsidRDefault="008F4C8B">
            <w:pPr>
              <w:spacing w:line="240" w:lineRule="auto"/>
            </w:pPr>
            <w:r w:rsidRPr="00C225AB">
              <w:t>-</w:t>
            </w:r>
          </w:p>
        </w:tc>
        <w:tc>
          <w:tcPr>
            <w:tcW w:w="2151" w:type="pct"/>
          </w:tcPr>
          <w:p w:rsidR="006A5721" w:rsidRPr="00C225AB" w:rsidRDefault="008F4C8B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2Py</w:t>
            </w:r>
            <w:r w:rsidRPr="00C225AB">
              <w:rPr>
                <w:rFonts w:hint="eastAsia"/>
                <w:lang w:eastAsia="zh-CN"/>
              </w:rPr>
              <w:t>,</w:t>
            </w:r>
            <w:r w:rsidRPr="00C225AB">
              <w:rPr>
                <w:lang w:eastAsia="zh-CN"/>
              </w:rPr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4Py</w:t>
            </w:r>
          </w:p>
        </w:tc>
        <w:tc>
          <w:tcPr>
            <w:tcW w:w="593" w:type="pct"/>
          </w:tcPr>
          <w:p w:rsidR="006A5721" w:rsidRPr="00C225AB" w:rsidRDefault="008F4C8B">
            <w:pPr>
              <w:spacing w:line="240" w:lineRule="auto"/>
            </w:pPr>
            <w:r w:rsidRPr="00C225AB">
              <w:t>Plasma</w:t>
            </w:r>
          </w:p>
        </w:tc>
        <w:tc>
          <w:tcPr>
            <w:tcW w:w="537" w:type="pct"/>
            <w:vMerge w:val="restart"/>
            <w:vAlign w:val="center"/>
          </w:tcPr>
          <w:p w:rsidR="006A5721" w:rsidRPr="00C225AB" w:rsidRDefault="008F4C8B" w:rsidP="00727D77">
            <w:pPr>
              <w:spacing w:line="240" w:lineRule="auto"/>
              <w:jc w:val="center"/>
            </w:pPr>
            <w:r w:rsidRPr="00C225AB">
              <w:rPr>
                <w:rFonts w:hint="eastAsia"/>
                <w:lang w:eastAsia="zh-CN"/>
              </w:rPr>
              <w:t>(</w:t>
            </w:r>
            <w:r w:rsidR="00912E68">
              <w:rPr>
                <w:lang w:eastAsia="zh-CN"/>
              </w:rPr>
              <w:t>3</w:t>
            </w:r>
            <w:r w:rsidR="00F90A52">
              <w:rPr>
                <w:lang w:eastAsia="zh-CN"/>
              </w:rPr>
              <w:t>5</w:t>
            </w:r>
            <w:r w:rsidRPr="00C225AB">
              <w:rPr>
                <w:lang w:eastAsia="zh-CN"/>
              </w:rPr>
              <w:t>)</w:t>
            </w:r>
          </w:p>
        </w:tc>
      </w:tr>
      <w:tr w:rsidR="006A5721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</w:pPr>
            <w:r w:rsidRPr="00C225AB">
              <w:t xml:space="preserve">NMN 500 mg/day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</w:pPr>
            <w:r w:rsidRPr="00C225AB">
              <w:t>5 hour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</w:pPr>
            <w:r w:rsidRPr="00C225AB"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</w:pPr>
            <w:r w:rsidRPr="00C225AB">
              <w:rPr>
                <w:lang w:eastAsia="zh-CN"/>
              </w:rPr>
              <w:t xml:space="preserve">↑ </w:t>
            </w:r>
            <w:r w:rsidRPr="00C225AB">
              <w:t>2Py</w:t>
            </w:r>
            <w:r w:rsidRPr="00C225AB">
              <w:rPr>
                <w:rFonts w:hint="eastAsia"/>
                <w:lang w:eastAsia="zh-CN"/>
              </w:rPr>
              <w:t>,</w:t>
            </w:r>
            <w:r w:rsidRPr="00C225AB">
              <w:rPr>
                <w:lang w:eastAsia="zh-CN"/>
              </w:rPr>
              <w:t xml:space="preserve"> ↑ </w:t>
            </w:r>
            <w:r w:rsidRPr="00C225AB">
              <w:t>4Py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</w:pPr>
            <w:r w:rsidRPr="00C225AB">
              <w:t>Plasma</w:t>
            </w:r>
          </w:p>
        </w:tc>
        <w:tc>
          <w:tcPr>
            <w:tcW w:w="537" w:type="pct"/>
            <w:vMerge/>
            <w:vAlign w:val="center"/>
          </w:tcPr>
          <w:p w:rsidR="006A5721" w:rsidRPr="00C225AB" w:rsidRDefault="006A5721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MN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3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2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.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6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NAM 10.2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t xml:space="preserve">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1-Methyl NAM 7.57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2-Py-NAM 103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NR 0.406 </w:t>
            </w:r>
            <w:r w:rsidRPr="00C225AB">
              <w:t>ng/mL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lood 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rPr>
                <w:rFonts w:hint="eastAsia"/>
                <w:lang w:eastAsia="zh-CN"/>
              </w:rPr>
              <w:t>(</w:t>
            </w:r>
            <w:r w:rsidR="00F05E09" w:rsidRPr="00C46457">
              <w:rPr>
                <w:lang w:eastAsia="zh-CN"/>
              </w:rPr>
              <w:t>122</w:t>
            </w:r>
            <w:r w:rsidRPr="00C46457">
              <w:rPr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1 g once daily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1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NMN 88.2 </w:t>
            </w:r>
            <w:r w:rsidRPr="00C225AB">
              <w:t>ng/mL</w:t>
            </w:r>
            <w:r w:rsidRPr="00C225AB">
              <w:rPr>
                <w:iCs/>
              </w:rPr>
              <w:t xml:space="preserve">, ↑ NAM 65.2 </w:t>
            </w:r>
            <w:r w:rsidRPr="00C225AB">
              <w:t>ng/mL</w:t>
            </w:r>
            <w:r w:rsidRPr="00C225AB">
              <w:rPr>
                <w:iCs/>
              </w:rPr>
              <w:t>,</w:t>
            </w:r>
            <w:r w:rsidRPr="00C225AB">
              <w:t xml:space="preserve"> </w:t>
            </w:r>
            <w:r w:rsidRPr="00C225AB">
              <w:rPr>
                <w:iCs/>
              </w:rPr>
              <w:t xml:space="preserve">↑ 1-Methyl NAM 146 </w:t>
            </w:r>
            <w:r w:rsidRPr="00C225AB">
              <w:t>ng/mL</w:t>
            </w:r>
            <w:r w:rsidRPr="00C225AB">
              <w:rPr>
                <w:iCs/>
              </w:rPr>
              <w:t xml:space="preserve">, ↑ 2-Py-NAM 2150 </w:t>
            </w:r>
            <w:r w:rsidRPr="00C225AB">
              <w:t>ng/mL</w:t>
            </w:r>
            <w:r w:rsidRPr="00C225AB">
              <w:rPr>
                <w:iCs/>
              </w:rPr>
              <w:t xml:space="preserve">, ↑ NR 1.3 </w:t>
            </w:r>
            <w:r w:rsidRPr="00C225AB">
              <w:t>ng/mL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lood 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MN 1 g twice dail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MN 148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AM 140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1-Methyl NAM 276</w:t>
            </w:r>
            <w:r w:rsidRPr="00C225AB">
              <w:t xml:space="preserve"> 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2-Py-NAM 4230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R 1.48 </w:t>
            </w:r>
            <w:r w:rsidRPr="00C225AB">
              <w:t>ng/mL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lood 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↑ 2Py 16700 </w:t>
            </w:r>
            <w:r w:rsidRPr="00C225AB">
              <w:t>ng/mL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o significant change: NMN 333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, NAM 174 </w:t>
            </w:r>
            <w:r w:rsidRPr="00C225AB">
              <w:t>ng/mL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MN 1 g once dail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-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2Py 1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3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700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0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lastRenderedPageBreak/>
              <w:t>No significant change: NMN 3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 xml:space="preserve">84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NAM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 xml:space="preserve">290 </w:t>
            </w:r>
            <w:r w:rsidRPr="00C225AB">
              <w:t>ng/mL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lastRenderedPageBreak/>
              <w:t>Urin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1 g twice daily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↑ 2Py 273000 </w:t>
            </w:r>
            <w:r w:rsidRPr="00C225AB">
              <w:t>ng/mL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o significant change: NMN 308 </w:t>
            </w:r>
            <w:r w:rsidRPr="00C225AB">
              <w:t>ng/mL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, NAM 703 </w:t>
            </w:r>
            <w:r w:rsidRPr="00C225AB">
              <w:t>ng/mL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4/8/12/16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About 20 </w:t>
            </w:r>
            <w:proofErr w:type="spellStart"/>
            <w:r w:rsidRPr="00C225AB">
              <w:rPr>
                <w:rStyle w:val="af5"/>
                <w:i w:val="0"/>
                <w:iCs w:val="0"/>
                <w:color w:val="333333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pecific value is given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rPr>
                <w:rFonts w:hint="eastAsia"/>
                <w:lang w:eastAsia="zh-CN"/>
              </w:rPr>
              <w:t>(</w:t>
            </w:r>
            <w:r w:rsidRPr="00C46457">
              <w:rPr>
                <w:lang w:eastAsia="zh-CN"/>
              </w:rPr>
              <w:t>1</w:t>
            </w:r>
            <w:r w:rsidR="00F05E09" w:rsidRPr="00C46457">
              <w:rPr>
                <w:lang w:eastAsia="zh-CN"/>
              </w:rPr>
              <w:t>40</w:t>
            </w:r>
            <w:r w:rsidRPr="00C46457">
              <w:rPr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250 mg/day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4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.5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↑ </w:t>
            </w:r>
            <w:r w:rsidRPr="00C225AB">
              <w:t>NAMN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o significant change: </w:t>
            </w:r>
            <w:r w:rsidRPr="00C225AB">
              <w:t>NAAD, NMN, NR, NAR, NAM, NA, MNAM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250 mg/day 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NAMN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o significant change: </w:t>
            </w:r>
            <w:r w:rsidRPr="00C225AB">
              <w:t>NAAD, NMN, NR, NAR, NAM, NA, MNAM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250 mg/day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1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1.7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↑ N</w:t>
            </w:r>
            <w:r w:rsidRPr="00C225AB">
              <w:t>AMN</w:t>
            </w:r>
          </w:p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ignificant change:</w:t>
            </w:r>
            <w:r w:rsidRPr="00C225AB">
              <w:rPr>
                <w:rStyle w:val="af5"/>
                <w:bCs/>
                <w:color w:val="333333"/>
                <w:lang w:eastAsia="zh-CN"/>
              </w:rPr>
              <w:t xml:space="preserve"> </w:t>
            </w:r>
            <w:r w:rsidRPr="00C225AB">
              <w:t>NAAD, NMN, NR, NAR, NAM, NA, MNAM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250 mg/day 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16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o significant change: </w:t>
            </w:r>
            <w:r w:rsidRPr="00C225AB">
              <w:t>NAMN, NAAD, NMN, NR, NAR, NAM, NA, MNAM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10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rFonts w:hint="eastAsia"/>
                <w:bCs/>
                <w:i w:val="0"/>
                <w:color w:val="333333"/>
              </w:rPr>
              <w:t>A</w:t>
            </w:r>
            <w:r w:rsidRPr="00C225AB">
              <w:rPr>
                <w:rStyle w:val="af5"/>
                <w:bCs/>
                <w:i w:val="0"/>
                <w:color w:val="333333"/>
              </w:rPr>
              <w:t xml:space="preserve">bout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30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pg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/mg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PBMC</w:t>
            </w:r>
            <w:r w:rsidR="00154504" w:rsidRPr="00C225AB">
              <w:t>s</w:t>
            </w:r>
            <w:r w:rsidRPr="00C225AB">
              <w:t>/ Plasma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rPr>
                <w:rFonts w:hint="eastAsia"/>
                <w:lang w:eastAsia="zh-CN"/>
              </w:rPr>
              <w:t>(</w:t>
            </w:r>
            <w:r w:rsidR="00912E68" w:rsidRPr="00C46457">
              <w:rPr>
                <w:lang w:eastAsia="zh-CN"/>
              </w:rPr>
              <w:t>3</w:t>
            </w:r>
            <w:r w:rsidR="00F90A52" w:rsidRPr="00C46457">
              <w:rPr>
                <w:lang w:eastAsia="zh-CN"/>
              </w:rPr>
              <w:t>6</w:t>
            </w:r>
            <w:r w:rsidRPr="00C46457">
              <w:rPr>
                <w:rFonts w:hint="eastAsia"/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MN 250 m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10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1.7-folds in PBMC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2Py</w:t>
            </w:r>
            <w:r w:rsidRPr="00C225AB">
              <w:rPr>
                <w:rFonts w:hint="eastAsia"/>
                <w:lang w:eastAsia="zh-CN"/>
              </w:rPr>
              <w:t xml:space="preserve"> </w:t>
            </w:r>
            <w:r w:rsidRPr="00C225AB">
              <w:rPr>
                <w:lang w:eastAsia="zh-CN"/>
              </w:rPr>
              <w:t xml:space="preserve">and </w:t>
            </w:r>
            <w:r w:rsidRPr="00C225AB">
              <w:t>4Py in plasma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PBMC</w:t>
            </w:r>
            <w:r w:rsidR="00154504" w:rsidRPr="00C225AB">
              <w:t>s</w:t>
            </w:r>
            <w:r w:rsidRPr="00C225AB">
              <w:t>/ Plasma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10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Fonts w:hint="eastAsia"/>
                <w:lang w:eastAsia="zh-CN"/>
              </w:rPr>
              <w:t>A</w:t>
            </w:r>
            <w:r w:rsidRPr="00C225AB">
              <w:rPr>
                <w:lang w:eastAsia="zh-CN"/>
              </w:rPr>
              <w:t xml:space="preserve">bout </w:t>
            </w:r>
            <w:r w:rsidRPr="00C225AB">
              <w:t xml:space="preserve">3.5 </w:t>
            </w:r>
            <w:proofErr w:type="spellStart"/>
            <w:r w:rsidRPr="00C225AB">
              <w:t>pg</w:t>
            </w:r>
            <w:proofErr w:type="spellEnd"/>
            <w:r w:rsidRPr="00C225AB">
              <w:t>/mg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Skeletal muscle 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MN 250 m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10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2Py</w:t>
            </w:r>
            <w:r w:rsidRPr="00C225AB">
              <w:rPr>
                <w:rFonts w:hint="eastAsia"/>
                <w:lang w:eastAsia="zh-CN"/>
              </w:rPr>
              <w:t xml:space="preserve"> </w:t>
            </w:r>
            <w:r w:rsidRPr="00C225AB">
              <w:rPr>
                <w:lang w:eastAsia="zh-CN"/>
              </w:rPr>
              <w:t xml:space="preserve">and </w:t>
            </w:r>
            <w:r w:rsidRPr="00C225AB">
              <w:t>4Py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lastRenderedPageBreak/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1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Fonts w:hint="eastAsia"/>
                <w:lang w:eastAsia="zh-CN"/>
              </w:rPr>
              <w:t>A</w:t>
            </w:r>
            <w:r w:rsidRPr="00C225AB">
              <w:rPr>
                <w:lang w:eastAsia="zh-CN"/>
              </w:rPr>
              <w:t>bout</w:t>
            </w:r>
            <w:r w:rsidRPr="00C225AB">
              <w:t xml:space="preserve"> 0.35 </w:t>
            </w:r>
            <w:proofErr w:type="spellStart"/>
            <w:r w:rsidRPr="00C225AB">
              <w:rPr>
                <w:lang w:eastAsia="zh-CN"/>
              </w:rPr>
              <w:t>μ</w:t>
            </w:r>
            <w:r w:rsidRPr="00C225AB">
              <w:t>m</w:t>
            </w:r>
            <w:proofErr w:type="spellEnd"/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lood 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rPr>
                <w:rFonts w:hint="eastAsia"/>
                <w:lang w:eastAsia="zh-CN"/>
              </w:rPr>
              <w:t>(1</w:t>
            </w:r>
            <w:r w:rsidR="00841312" w:rsidRPr="00C46457">
              <w:rPr>
                <w:lang w:eastAsia="zh-CN"/>
              </w:rPr>
              <w:t>41</w:t>
            </w:r>
            <w:r w:rsidRPr="00C46457">
              <w:rPr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MN 250 m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12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.57-folds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NMN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NR,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NAMN,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>↑</w:t>
            </w:r>
            <w:r w:rsidRPr="00C225AB">
              <w:t xml:space="preserve"> NAR</w:t>
            </w:r>
          </w:p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o significant change: </w:t>
            </w:r>
            <w:r w:rsidRPr="00C225AB">
              <w:t>NA, NAM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3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210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AAD 0.35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0.35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</w:t>
            </w:r>
          </w:p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Me-2Py 1.1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Me-4Py 0.3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NR 1.25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NAM 86.5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 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Skeletal muscle 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727D77">
            <w:pPr>
              <w:spacing w:line="240" w:lineRule="auto"/>
              <w:jc w:val="center"/>
            </w:pPr>
            <w:r w:rsidRPr="00C46457">
              <w:rPr>
                <w:rFonts w:hint="eastAsia"/>
                <w:lang w:eastAsia="zh-CN"/>
              </w:rPr>
              <w:t>(1</w:t>
            </w:r>
            <w:r w:rsidR="00841312" w:rsidRPr="00C46457">
              <w:rPr>
                <w:lang w:eastAsia="zh-CN"/>
              </w:rPr>
              <w:t>31</w:t>
            </w:r>
            <w:r w:rsidRPr="00C46457">
              <w:rPr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  <w:ind w:left="240" w:hangingChars="100" w:hanging="240"/>
            </w:pPr>
            <w:r w:rsidRPr="00C225AB">
              <w:t>NR 1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3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197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NAAD 0.73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1.45 </w:t>
            </w:r>
            <w:proofErr w:type="spellStart"/>
            <w:r w:rsidRPr="00C225AB">
              <w:t>pmol</w:t>
            </w:r>
            <w:proofErr w:type="spellEnd"/>
            <w:r w:rsidRPr="00C225AB">
              <w:t xml:space="preserve">/mg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Me-2-Py 6.6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Me-4Py 1.6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</w:p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R 1.4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</w:t>
            </w:r>
            <w:r w:rsidRPr="00C225AB">
              <w:t xml:space="preserve">NAM 92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3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20.9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μm</w:t>
            </w:r>
            <w:proofErr w:type="spellEnd"/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MN 1.13 </w:t>
            </w:r>
            <w:proofErr w:type="spellStart"/>
            <w:r w:rsidRPr="00C225AB">
              <w:t>μm</w:t>
            </w:r>
            <w:proofErr w:type="spellEnd"/>
            <w:r w:rsidRPr="00C225AB">
              <w:t xml:space="preserve">, NAAD 0.04μm,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0.1μm, Me-2Py 1.44μm, Me-4Py 0.48μm, NR 0.15μm, NAM 9.5μm 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3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 xml:space="preserve">47.75 </w:t>
            </w:r>
            <w:proofErr w:type="spellStart"/>
            <w:r w:rsidRPr="00C225AB">
              <w:rPr>
                <w:rStyle w:val="af5"/>
                <w:i w:val="0"/>
                <w:iCs w:val="0"/>
                <w:color w:val="333333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MN 1.63 </w:t>
            </w:r>
            <w:proofErr w:type="spellStart"/>
            <w:r w:rsidRPr="00C225AB">
              <w:t>μ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NAAD 0.18 </w:t>
            </w:r>
            <w:proofErr w:type="spellStart"/>
            <w:r w:rsidRPr="00C225AB">
              <w:t>μm</w:t>
            </w:r>
            <w:proofErr w:type="spellEnd"/>
            <w:r w:rsidRPr="00C225AB"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0.66 </w:t>
            </w:r>
            <w:proofErr w:type="spellStart"/>
            <w:r w:rsidRPr="00C225AB">
              <w:t>μm</w:t>
            </w:r>
            <w:proofErr w:type="spellEnd"/>
            <w:r w:rsidRPr="00C225AB"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Me-2Py 7.69 </w:t>
            </w:r>
            <w:proofErr w:type="spellStart"/>
            <w:r w:rsidRPr="00C225AB">
              <w:t>μ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Me-4Py 3.82 </w:t>
            </w:r>
            <w:proofErr w:type="spellStart"/>
            <w:r w:rsidRPr="00C225AB">
              <w:t>μm</w:t>
            </w:r>
            <w:proofErr w:type="spellEnd"/>
          </w:p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R 0.16 </w:t>
            </w:r>
            <w:proofErr w:type="spellStart"/>
            <w:r w:rsidRPr="00C225AB">
              <w:t>μ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t xml:space="preserve">NAM 10.6 </w:t>
            </w:r>
            <w:proofErr w:type="spellStart"/>
            <w:r w:rsidRPr="00C225AB">
              <w:t>μm</w:t>
            </w:r>
            <w:proofErr w:type="spellEnd"/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lood 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3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color w:val="2E2E2E"/>
              </w:rPr>
              <w:t xml:space="preserve">NAR 10.3 </w:t>
            </w:r>
            <w:proofErr w:type="spellStart"/>
            <w:r w:rsidRPr="00C225AB">
              <w:t>μmol</w:t>
            </w:r>
            <w:proofErr w:type="spellEnd"/>
            <w:r w:rsidRPr="00C225AB">
              <w:t>/mol</w:t>
            </w:r>
            <w:r w:rsidRPr="00C225AB">
              <w:rPr>
                <w:color w:val="2E2E2E"/>
              </w:rPr>
              <w:t>,</w:t>
            </w:r>
            <w:r w:rsidRPr="00C225AB">
              <w:t xml:space="preserve"> NR 31.7 </w:t>
            </w:r>
            <w:proofErr w:type="spellStart"/>
            <w:r w:rsidRPr="00C225AB">
              <w:t>μmol</w:t>
            </w:r>
            <w:proofErr w:type="spellEnd"/>
            <w:r w:rsidRPr="00C225AB">
              <w:t xml:space="preserve">/mol, NAM 106.5 </w:t>
            </w:r>
            <w:proofErr w:type="spellStart"/>
            <w:r w:rsidRPr="00C225AB">
              <w:t>μmol</w:t>
            </w:r>
            <w:proofErr w:type="spellEnd"/>
            <w:r w:rsidRPr="00C225AB">
              <w:t xml:space="preserve">/mol 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Urine 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3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>↑</w:t>
            </w:r>
            <w:r w:rsidRPr="00C225AB">
              <w:t xml:space="preserve"> Me-2-py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,</w:t>
            </w:r>
            <w:r w:rsidRPr="00C225AB"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>↑</w:t>
            </w:r>
            <w:r w:rsidRPr="00C225AB">
              <w:t xml:space="preserve"> Me-4Py</w:t>
            </w:r>
            <w:r w:rsidRPr="00C225AB">
              <w:rPr>
                <w:i/>
              </w:rPr>
              <w:t>,</w:t>
            </w:r>
            <w:r w:rsidRPr="00C225AB">
              <w:rPr>
                <w:color w:val="2E2E2E"/>
              </w:rPr>
              <w:t xml:space="preserve">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color w:val="2E2E2E"/>
              </w:rPr>
              <w:t xml:space="preserve">NAR 185.5 </w:t>
            </w:r>
            <w:proofErr w:type="spellStart"/>
            <w:r w:rsidRPr="00C225AB">
              <w:t>μmol</w:t>
            </w:r>
            <w:proofErr w:type="spellEnd"/>
            <w:r w:rsidRPr="00C225AB">
              <w:t xml:space="preserve">/mol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NAM 282μmol/mol</w:t>
            </w:r>
          </w:p>
          <w:p w:rsidR="004250D6" w:rsidRPr="00C225AB" w:rsidRDefault="004250D6" w:rsidP="004250D6">
            <w:pPr>
              <w:spacing w:line="240" w:lineRule="auto"/>
              <w:rPr>
                <w:b/>
                <w:bCs/>
                <w:iCs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NR 41.5 </w:t>
            </w:r>
            <w:proofErr w:type="spellStart"/>
            <w:r w:rsidRPr="00C225AB">
              <w:t>μmol</w:t>
            </w:r>
            <w:proofErr w:type="spellEnd"/>
            <w:r w:rsidRPr="00C225AB">
              <w:t>/mol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Urine 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bookmarkStart w:id="0" w:name="_Hlk124236352"/>
            <w:r w:rsidRPr="00C225AB">
              <w:t>NR 1 g twice dail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1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t>NAM</w:t>
            </w:r>
          </w:p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</w:rPr>
              <w:t xml:space="preserve"> </w:t>
            </w:r>
            <w:proofErr w:type="spellStart"/>
            <w:r w:rsidRPr="00C225AB">
              <w:t>MeNAM</w:t>
            </w:r>
            <w:proofErr w:type="spellEnd"/>
            <w:r w:rsidRPr="00C225AB">
              <w:t>, Me-2Py, Me-4Py, NAR</w:t>
            </w:r>
          </w:p>
        </w:tc>
        <w:tc>
          <w:tcPr>
            <w:tcW w:w="593" w:type="pct"/>
            <w:shd w:val="clear" w:color="auto" w:fill="auto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rPr>
                <w:rFonts w:hint="eastAsia"/>
              </w:rPr>
              <w:t>(</w:t>
            </w:r>
            <w:r w:rsidRPr="00C46457">
              <w:t>1</w:t>
            </w:r>
            <w:r w:rsidR="00BE5E2B" w:rsidRPr="00C46457">
              <w:t>43</w:t>
            </w:r>
            <w:r w:rsidRPr="00C46457">
              <w:t>)</w:t>
            </w:r>
          </w:p>
        </w:tc>
      </w:tr>
      <w:bookmarkEnd w:id="0"/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lastRenderedPageBreak/>
              <w:t>NR 500 m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2 day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NADH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>NADPH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Erythrocytes</w:t>
            </w:r>
          </w:p>
        </w:tc>
        <w:tc>
          <w:tcPr>
            <w:tcW w:w="537" w:type="pct"/>
            <w:vAlign w:val="center"/>
          </w:tcPr>
          <w:p w:rsidR="004250D6" w:rsidRPr="00C46457" w:rsidRDefault="004250D6" w:rsidP="00727D77">
            <w:pPr>
              <w:spacing w:line="240" w:lineRule="auto"/>
              <w:jc w:val="center"/>
            </w:pPr>
            <w:r w:rsidRPr="00C46457">
              <w:t>(1</w:t>
            </w:r>
            <w:r w:rsidR="00BE5E2B" w:rsidRPr="00C46457">
              <w:rPr>
                <w:lang w:eastAsia="zh-CN"/>
              </w:rPr>
              <w:t>44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6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6.2 </w:t>
            </w:r>
            <w:proofErr w:type="spellStart"/>
            <w:r w:rsidRPr="00C225AB">
              <w:rPr>
                <w:color w:val="222222"/>
              </w:rPr>
              <w:t>pmol</w:t>
            </w:r>
            <w:proofErr w:type="spellEnd"/>
            <w:r w:rsidRPr="00C225AB">
              <w:rPr>
                <w:color w:val="222222"/>
              </w:rPr>
              <w:t>/mg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NADP </w:t>
            </w:r>
            <w:r w:rsidRPr="00C225AB">
              <w:rPr>
                <w:color w:val="222222"/>
              </w:rPr>
              <w:t xml:space="preserve">3.3−17.9 </w:t>
            </w:r>
            <w:proofErr w:type="spellStart"/>
            <w:r w:rsidRPr="00C225AB">
              <w:rPr>
                <w:color w:val="222222"/>
              </w:rPr>
              <w:t>pmol</w:t>
            </w:r>
            <w:proofErr w:type="spellEnd"/>
            <w:r w:rsidRPr="00C225AB">
              <w:rPr>
                <w:color w:val="222222"/>
              </w:rPr>
              <w:t>/mg</w:t>
            </w:r>
            <w:r w:rsidRPr="00C225AB">
              <w:t xml:space="preserve">, NAM </w:t>
            </w:r>
            <w:r w:rsidRPr="00C225AB">
              <w:rPr>
                <w:color w:val="222222"/>
              </w:rPr>
              <w:t xml:space="preserve">109−411 </w:t>
            </w:r>
            <w:proofErr w:type="spellStart"/>
            <w:r w:rsidRPr="00C225AB">
              <w:rPr>
                <w:color w:val="222222"/>
              </w:rPr>
              <w:t>pmol</w:t>
            </w:r>
            <w:proofErr w:type="spellEnd"/>
            <w:r w:rsidRPr="00C225AB">
              <w:rPr>
                <w:color w:val="222222"/>
              </w:rPr>
              <w:t>/mg</w:t>
            </w:r>
            <w:r w:rsidRPr="00C225AB">
              <w:t xml:space="preserve">, NAAD </w:t>
            </w:r>
            <w:r w:rsidRPr="00C225AB">
              <w:rPr>
                <w:color w:val="222222"/>
              </w:rPr>
              <w:t xml:space="preserve">0.0−2.3 </w:t>
            </w:r>
            <w:proofErr w:type="spellStart"/>
            <w:r w:rsidRPr="00C225AB">
              <w:rPr>
                <w:color w:val="222222"/>
              </w:rPr>
              <w:t>pmol</w:t>
            </w:r>
            <w:proofErr w:type="spellEnd"/>
            <w:r w:rsidRPr="00C225AB">
              <w:rPr>
                <w:color w:val="222222"/>
              </w:rPr>
              <w:t>/mg</w:t>
            </w:r>
            <w:r w:rsidRPr="00C225AB">
              <w:t xml:space="preserve">, NMN </w:t>
            </w:r>
            <w:r w:rsidRPr="00C225AB">
              <w:rPr>
                <w:color w:val="222222"/>
              </w:rPr>
              <w:t xml:space="preserve">0.0−5.5 </w:t>
            </w:r>
            <w:proofErr w:type="spellStart"/>
            <w:r w:rsidRPr="00C225AB">
              <w:rPr>
                <w:color w:val="222222"/>
              </w:rPr>
              <w:t>pmol</w:t>
            </w:r>
            <w:proofErr w:type="spellEnd"/>
            <w:r w:rsidRPr="00C225AB">
              <w:rPr>
                <w:color w:val="222222"/>
              </w:rPr>
              <w:t>/mg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PBMC</w:t>
            </w:r>
            <w:r w:rsidR="00154504" w:rsidRPr="00C225AB">
              <w:t>s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</w:t>
            </w:r>
            <w:r w:rsidR="003B500B" w:rsidRPr="00C46457">
              <w:t>120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6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i/>
              </w:rPr>
            </w:pPr>
            <w:r w:rsidRPr="00C225AB">
              <w:rPr>
                <w:iCs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Increasing about 1.6-folds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t xml:space="preserve">NAAD </w:t>
            </w:r>
            <w:r w:rsidRPr="00C225AB">
              <w:rPr>
                <w:color w:val="222222"/>
                <w:shd w:val="clear" w:color="auto" w:fill="FFFFFF"/>
              </w:rPr>
              <w:t>0.0−8.7</w:t>
            </w:r>
          </w:p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t xml:space="preserve">NADP </w:t>
            </w:r>
            <w:r w:rsidRPr="00C225AB">
              <w:rPr>
                <w:color w:val="222222"/>
                <w:shd w:val="clear" w:color="auto" w:fill="FFFFFF"/>
              </w:rPr>
              <w:t xml:space="preserve">2.7−42.7 </w:t>
            </w:r>
            <w:proofErr w:type="spellStart"/>
            <w:r w:rsidRPr="00C225AB">
              <w:rPr>
                <w:color w:val="222222"/>
                <w:shd w:val="clear" w:color="auto" w:fill="FFFFFF"/>
              </w:rPr>
              <w:t>pmol</w:t>
            </w:r>
            <w:proofErr w:type="spellEnd"/>
            <w:r w:rsidRPr="00C225AB">
              <w:rPr>
                <w:color w:val="222222"/>
                <w:shd w:val="clear" w:color="auto" w:fill="FFFFFF"/>
              </w:rPr>
              <w:t>/mg</w:t>
            </w:r>
            <w:r w:rsidRPr="00C225AB">
              <w:t xml:space="preserve">, NAM </w:t>
            </w:r>
            <w:r w:rsidRPr="00C225AB">
              <w:rPr>
                <w:color w:val="222222"/>
                <w:shd w:val="clear" w:color="auto" w:fill="FFFFFF"/>
              </w:rPr>
              <w:t xml:space="preserve">171−1357 </w:t>
            </w:r>
            <w:proofErr w:type="spellStart"/>
            <w:r w:rsidRPr="00C225AB">
              <w:rPr>
                <w:color w:val="222222"/>
                <w:shd w:val="clear" w:color="auto" w:fill="FFFFFF"/>
              </w:rPr>
              <w:t>pmol</w:t>
            </w:r>
            <w:proofErr w:type="spellEnd"/>
            <w:r w:rsidRPr="00C225AB">
              <w:rPr>
                <w:color w:val="222222"/>
                <w:shd w:val="clear" w:color="auto" w:fill="FFFFFF"/>
              </w:rPr>
              <w:t xml:space="preserve">/mg, </w:t>
            </w:r>
            <w:proofErr w:type="spellStart"/>
            <w:r w:rsidRPr="00C225AB">
              <w:rPr>
                <w:color w:val="222222"/>
                <w:shd w:val="clear" w:color="auto" w:fill="FFFFFF"/>
              </w:rPr>
              <w:t>pmol</w:t>
            </w:r>
            <w:proofErr w:type="spellEnd"/>
            <w:r w:rsidRPr="00C225AB">
              <w:rPr>
                <w:color w:val="222222"/>
                <w:shd w:val="clear" w:color="auto" w:fill="FFFFFF"/>
              </w:rPr>
              <w:t>/mg</w:t>
            </w:r>
            <w:r w:rsidRPr="00C225AB">
              <w:t xml:space="preserve">, NMN </w:t>
            </w:r>
            <w:r w:rsidRPr="00C225AB">
              <w:rPr>
                <w:color w:val="222222"/>
                <w:shd w:val="clear" w:color="auto" w:fill="FFFFFF"/>
              </w:rPr>
              <w:t xml:space="preserve">0.0−11.9 </w:t>
            </w:r>
            <w:proofErr w:type="spellStart"/>
            <w:r w:rsidRPr="00C225AB">
              <w:rPr>
                <w:color w:val="222222"/>
                <w:shd w:val="clear" w:color="auto" w:fill="FFFFFF"/>
              </w:rPr>
              <w:t>pmol</w:t>
            </w:r>
            <w:proofErr w:type="spellEnd"/>
            <w:r w:rsidRPr="00C225AB">
              <w:rPr>
                <w:color w:val="222222"/>
                <w:shd w:val="clear" w:color="auto" w:fill="FFFFFF"/>
              </w:rPr>
              <w:t>/mg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PBMC</w:t>
            </w:r>
            <w:r w:rsidR="00154504" w:rsidRPr="00C225AB">
              <w:t>s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aseline (Placebo) 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t>12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500-2500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pmol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/mg 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ADH 100-1000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pmol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/mg, NADP 50-400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pmol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/mg, NADPH 100-500 </w:t>
            </w:r>
            <w:proofErr w:type="spellStart"/>
            <w:r w:rsidRPr="00C225AB">
              <w:t>pmol</w:t>
            </w:r>
            <w:proofErr w:type="spellEnd"/>
            <w:r w:rsidRPr="00C225AB">
              <w:t>/mg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  <w:rPr>
                <w:lang w:val="en-US"/>
              </w:rPr>
            </w:pPr>
            <w:r w:rsidRPr="00C46457">
              <w:t>(1</w:t>
            </w:r>
            <w:r w:rsidR="003B500B" w:rsidRPr="00C46457">
              <w:t>42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/</w:t>
            </w:r>
            <w:r w:rsidRPr="00C225AB">
              <w:rPr>
                <w:rFonts w:hint="eastAsia"/>
                <w:lang w:eastAsia="zh-CN"/>
              </w:rPr>
              <w:t>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12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ignificant change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All no significant changes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 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t>1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lang w:eastAsia="zh-CN"/>
              </w:rPr>
            </w:pPr>
            <w:r w:rsidRPr="00C225AB">
              <w:rPr>
                <w:iCs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Increasing 2.7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</w:pP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rFonts w:hint="eastAsia"/>
                <w:bCs/>
                <w:i w:val="0"/>
                <w:color w:val="333333"/>
                <w:lang w:eastAsia="zh-CN"/>
              </w:rPr>
              <w:t>N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MN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ADP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AM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MeNA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Me-2Py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Me-4Py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AAD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P</w:t>
            </w:r>
            <w:r w:rsidRPr="00C225AB">
              <w:rPr>
                <w:lang w:eastAsia="zh-CN"/>
              </w:rPr>
              <w:t>BMC</w:t>
            </w:r>
            <w:r w:rsidR="00154504" w:rsidRPr="00C225AB">
              <w:rPr>
                <w:lang w:eastAsia="zh-CN"/>
              </w:rPr>
              <w:t>s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  <w:rPr>
                <w:lang w:eastAsia="zh-CN"/>
              </w:rPr>
            </w:pPr>
            <w:r w:rsidRPr="00C46457">
              <w:rPr>
                <w:rFonts w:hint="eastAsia"/>
                <w:lang w:eastAsia="zh-CN"/>
              </w:rPr>
              <w:t>(</w:t>
            </w:r>
            <w:r w:rsidRPr="00C46457">
              <w:rPr>
                <w:lang w:eastAsia="zh-CN"/>
              </w:rPr>
              <w:t>1</w:t>
            </w:r>
            <w:r w:rsidR="003B500B" w:rsidRPr="00C46457">
              <w:rPr>
                <w:lang w:eastAsia="zh-CN"/>
              </w:rPr>
              <w:t>30</w:t>
            </w:r>
            <w:r w:rsidRPr="00C46457">
              <w:rPr>
                <w:lang w:eastAsia="zh-CN"/>
              </w:rPr>
              <w:t>)</w:t>
            </w: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 g/day</w:t>
            </w:r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</w:pPr>
            <w:r w:rsidRPr="00C225AB">
              <w:t>1 weeks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</w:pPr>
            <w:r w:rsidRPr="00C225AB">
              <w:rPr>
                <w:rStyle w:val="af5"/>
                <w:rFonts w:hint="eastAsia"/>
                <w:bCs/>
                <w:i w:val="0"/>
                <w:color w:val="333333"/>
                <w:shd w:val="clear" w:color="auto" w:fill="FFFFFF"/>
                <w:lang w:eastAsia="zh-CN"/>
              </w:rPr>
              <w:t>-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 xml:space="preserve">NAM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MeNA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 xml:space="preserve">Me-2Py, </w:t>
            </w: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  <w:t>Me-4Py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lang w:eastAsia="zh-CN"/>
              </w:rPr>
              <w:t>Plasma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 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</w:rPr>
            </w:pPr>
            <w:r w:rsidRPr="00C225AB">
              <w:t>1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  <w:lang w:eastAsia="zh-CN"/>
              </w:rPr>
            </w:pPr>
            <w:r w:rsidRPr="00C225AB">
              <w:rPr>
                <w:rStyle w:val="af5"/>
                <w:rFonts w:hint="eastAsia"/>
                <w:bCs/>
                <w:i w:val="0"/>
                <w:color w:val="333333"/>
              </w:rPr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NAM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MeNAM</w:t>
            </w:r>
            <w:proofErr w:type="spellEnd"/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, </w:t>
            </w:r>
            <w:r w:rsidRPr="00C225AB">
              <w:rPr>
                <w:rStyle w:val="af5"/>
                <w:i w:val="0"/>
                <w:color w:val="333333"/>
              </w:rPr>
              <w:t>↑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 xml:space="preserve"> Me-2Py, </w:t>
            </w:r>
            <w:r w:rsidRPr="00C225AB">
              <w:rPr>
                <w:rStyle w:val="af5"/>
                <w:i w:val="0"/>
                <w:color w:val="333333"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Me-4Py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</w:tcPr>
          <w:p w:rsidR="004250D6" w:rsidRPr="00C225AB" w:rsidRDefault="004250D6" w:rsidP="004250D6">
            <w:pPr>
              <w:spacing w:line="240" w:lineRule="auto"/>
            </w:pPr>
            <w:bookmarkStart w:id="1" w:name="_Hlk124237642"/>
            <w:r w:rsidRPr="00C225AB">
              <w:t>NAM 500 mg</w:t>
            </w:r>
            <w:bookmarkEnd w:id="1"/>
          </w:p>
        </w:tc>
        <w:tc>
          <w:tcPr>
            <w:tcW w:w="506" w:type="pct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1 hour</w:t>
            </w:r>
          </w:p>
        </w:tc>
        <w:tc>
          <w:tcPr>
            <w:tcW w:w="65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Increasing about 1.3-folds</w:t>
            </w:r>
          </w:p>
        </w:tc>
        <w:tc>
          <w:tcPr>
            <w:tcW w:w="2151" w:type="pct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593" w:type="pct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3B500B" w:rsidRPr="00C46457">
              <w:t>29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AM 500 mg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</w:rPr>
            </w:pPr>
            <w:r w:rsidRPr="00C225AB">
              <w:t>1.5 hour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Style w:val="af5"/>
                <w:bCs/>
                <w:i w:val="0"/>
                <w:color w:val="333333"/>
              </w:rPr>
              <w:t>No significant change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Fonts w:hint="eastAsia"/>
                <w:lang w:eastAsia="zh-CN"/>
              </w:rPr>
              <w:t>-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bookmarkStart w:id="2" w:name="_Hlk130308261"/>
            <w:r w:rsidRPr="00C225AB">
              <w:t>Baseline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jc w:val="both"/>
              <w:rPr>
                <w:rStyle w:val="af5"/>
                <w:bCs/>
                <w:i w:val="0"/>
                <w:color w:val="333333"/>
                <w:lang w:val="en-US" w:eastAsia="zh-CN"/>
              </w:rPr>
            </w:pPr>
            <w:r w:rsidRPr="00C225AB">
              <w:rPr>
                <w:rFonts w:hint="eastAsia"/>
                <w:lang w:eastAsia="zh-CN"/>
              </w:rPr>
              <w:t>9</w:t>
            </w:r>
            <w:r w:rsidRPr="00C225AB">
              <w:t xml:space="preserve"> day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jc w:val="both"/>
              <w:rPr>
                <w:rStyle w:val="af5"/>
                <w:bCs/>
                <w:i w:val="0"/>
                <w:color w:val="333333"/>
              </w:rPr>
            </w:pPr>
            <w:r w:rsidRPr="00C225AB">
              <w:rPr>
                <w:rStyle w:val="af5"/>
                <w:bCs/>
                <w:i w:val="0"/>
                <w:color w:val="333333"/>
                <w:lang w:val="en-US" w:eastAsia="zh-CN"/>
              </w:rPr>
              <w:t xml:space="preserve">27 </w:t>
            </w:r>
            <w:proofErr w:type="spellStart"/>
            <w:r w:rsidRPr="00C225AB">
              <w:rPr>
                <w:rStyle w:val="af5"/>
                <w:bCs/>
                <w:i w:val="0"/>
                <w:color w:val="333333"/>
                <w:lang w:val="en-US" w:eastAsia="zh-CN"/>
              </w:rPr>
              <w:t>μM</w:t>
            </w:r>
            <w:proofErr w:type="spellEnd"/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lang w:eastAsia="zh-CN"/>
              </w:rPr>
              <w:t>-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</w:t>
            </w:r>
            <w:r w:rsidR="003B500B" w:rsidRPr="00C46457">
              <w:t>132</w:t>
            </w:r>
            <w:r w:rsidRPr="00C46457">
              <w:t>)</w:t>
            </w:r>
          </w:p>
        </w:tc>
      </w:tr>
      <w:bookmarkEnd w:id="2"/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250-2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9 day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50 </w:t>
            </w:r>
            <w:proofErr w:type="spellStart"/>
            <w:r w:rsidRPr="00C225AB">
              <w:rPr>
                <w:iCs/>
              </w:rPr>
              <w:t>μM</w:t>
            </w:r>
            <w:proofErr w:type="spellEnd"/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lang w:eastAsia="zh-CN"/>
              </w:rPr>
              <w:t>-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rFonts w:hint="eastAsia"/>
                <w:lang w:eastAsia="zh-CN"/>
              </w:rPr>
              <w:t>8</w:t>
            </w:r>
            <w:r w:rsidRPr="00C225AB">
              <w:t xml:space="preserve">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  <w:lang w:eastAsia="zh-Hans"/>
              </w:rPr>
            </w:pPr>
            <w:r w:rsidRPr="00C225AB">
              <w:rPr>
                <w:iCs/>
                <w:lang w:eastAsia="zh-Hans"/>
              </w:rPr>
              <w:t xml:space="preserve">21.0 </w:t>
            </w:r>
            <w:r w:rsidRPr="00C225AB">
              <w:rPr>
                <w:lang w:eastAsia="zh-CN"/>
              </w:rPr>
              <w:t>ng/ml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lang w:eastAsia="zh-CN"/>
              </w:rPr>
              <w:t xml:space="preserve">NAM </w:t>
            </w:r>
            <w:r w:rsidRPr="00C225AB">
              <w:rPr>
                <w:rFonts w:hint="eastAsia"/>
                <w:lang w:eastAsia="zh-CN"/>
              </w:rPr>
              <w:t>22.3 ng/ml</w:t>
            </w:r>
            <w:r w:rsidRPr="00C225AB">
              <w:rPr>
                <w:lang w:eastAsia="zh-CN"/>
              </w:rPr>
              <w:t xml:space="preserve">, </w:t>
            </w:r>
            <w:proofErr w:type="spellStart"/>
            <w:r w:rsidRPr="00C225AB">
              <w:rPr>
                <w:lang w:eastAsia="zh-CN"/>
              </w:rPr>
              <w:t>MeNAM</w:t>
            </w:r>
            <w:proofErr w:type="spellEnd"/>
            <w:r w:rsidRPr="00C225AB">
              <w:rPr>
                <w:lang w:eastAsia="zh-CN"/>
              </w:rPr>
              <w:t xml:space="preserve"> 3.1 ng/ml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3B500B" w:rsidRPr="00C46457">
              <w:t>38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 mg 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bCs/>
                <w:iCs/>
              </w:rPr>
            </w:pPr>
            <w:r w:rsidRPr="00C225AB">
              <w:rPr>
                <w:lang w:eastAsia="zh-CN"/>
              </w:rPr>
              <w:t>24.3 ng/ml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rPr>
                <w:rStyle w:val="af5"/>
                <w:bCs/>
                <w:i w:val="0"/>
                <w:color w:val="333333"/>
              </w:rPr>
              <w:t>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</w:rPr>
              <w:t xml:space="preserve"> </w:t>
            </w:r>
            <w:r w:rsidRPr="00C225AB">
              <w:rPr>
                <w:lang w:eastAsia="zh-CN"/>
              </w:rPr>
              <w:t xml:space="preserve">NAM </w:t>
            </w:r>
            <w:r w:rsidRPr="00C225AB">
              <w:rPr>
                <w:rFonts w:hint="eastAsia"/>
                <w:lang w:eastAsia="zh-CN"/>
              </w:rPr>
              <w:t>26.6 ng/ml</w:t>
            </w:r>
            <w:r w:rsidRPr="00C225AB">
              <w:rPr>
                <w:lang w:eastAsia="zh-CN"/>
              </w:rPr>
              <w:t xml:space="preserve">, </w:t>
            </w:r>
            <w:proofErr w:type="spellStart"/>
            <w:r w:rsidRPr="00C225AB">
              <w:rPr>
                <w:lang w:eastAsia="zh-CN"/>
              </w:rPr>
              <w:t>MeNAM</w:t>
            </w:r>
            <w:proofErr w:type="spellEnd"/>
            <w:r w:rsidRPr="00C225AB">
              <w:rPr>
                <w:lang w:eastAsia="zh-CN"/>
              </w:rPr>
              <w:t xml:space="preserve"> 5.6 ng/ml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lastRenderedPageBreak/>
              <w:t>NR 300 mg /day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 xml:space="preserve">32.3 </w:t>
            </w:r>
            <w:r w:rsidRPr="00C225AB">
              <w:rPr>
                <w:lang w:eastAsia="zh-CN"/>
              </w:rPr>
              <w:t>ng/ml</w:t>
            </w:r>
          </w:p>
          <w:p w:rsidR="004250D6" w:rsidRPr="00C225AB" w:rsidRDefault="004250D6" w:rsidP="004250D6">
            <w:pPr>
              <w:spacing w:line="240" w:lineRule="auto"/>
            </w:pP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10.1 ng/ml,</w:t>
            </w:r>
            <w:r w:rsidRPr="00C225AB">
              <w:rPr>
                <w:rStyle w:val="af5"/>
                <w:bCs/>
                <w:i w:val="0"/>
                <w:color w:val="333333"/>
              </w:rPr>
              <w:t xml:space="preserve"> No significant change:</w:t>
            </w:r>
            <w:r w:rsidRPr="00C225AB">
              <w:rPr>
                <w:rStyle w:val="af5"/>
                <w:b/>
                <w:bCs/>
                <w:i w:val="0"/>
                <w:color w:val="333333"/>
              </w:rPr>
              <w:t xml:space="preserve"> </w:t>
            </w:r>
            <w:r w:rsidRPr="00C225AB">
              <w:t xml:space="preserve">NAM 27.9 </w:t>
            </w:r>
            <w:r w:rsidRPr="00C225AB">
              <w:rPr>
                <w:rFonts w:hint="eastAsia"/>
              </w:rPr>
              <w:t>ng/ml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 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 xml:space="preserve">49.2 </w:t>
            </w:r>
            <w:r w:rsidRPr="00C225AB">
              <w:rPr>
                <w:lang w:eastAsia="zh-CN"/>
              </w:rPr>
              <w:t>ng/ml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 xml:space="preserve">NAM 43.7 </w:t>
            </w:r>
            <w:r w:rsidRPr="00C225AB">
              <w:rPr>
                <w:rFonts w:hint="eastAsia"/>
              </w:rPr>
              <w:t>ng/ml</w:t>
            </w:r>
            <w:r w:rsidRPr="00C225AB">
              <w:t xml:space="preserve">, </w:t>
            </w:r>
            <w:r w:rsidRPr="00C225AB">
              <w:rPr>
                <w:iCs/>
              </w:rPr>
              <w:t xml:space="preserve">↑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 26.6 ng/ml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rPr>
          <w:trHeight w:val="312"/>
        </w:trPr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-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proofErr w:type="spellStart"/>
            <w:r w:rsidRPr="00C225AB">
              <w:rPr>
                <w:iCs/>
              </w:rPr>
              <w:t>MeNAM</w:t>
            </w:r>
            <w:proofErr w:type="spellEnd"/>
            <w:r w:rsidRPr="00C225AB">
              <w:rPr>
                <w:iCs/>
              </w:rPr>
              <w:t xml:space="preserve"> 4.1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 xml:space="preserve">creatinine, Me2PY 15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>creatinine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 mg 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rStyle w:val="af5"/>
                <w:bCs/>
                <w:i w:val="0"/>
                <w:color w:val="333333"/>
              </w:rPr>
              <w:t xml:space="preserve">No significant change: </w:t>
            </w:r>
            <w:proofErr w:type="spellStart"/>
            <w:r w:rsidRPr="00C225AB">
              <w:rPr>
                <w:iCs/>
              </w:rPr>
              <w:t>MeNAM</w:t>
            </w:r>
            <w:proofErr w:type="spellEnd"/>
            <w:r w:rsidRPr="00C225AB">
              <w:rPr>
                <w:iCs/>
              </w:rPr>
              <w:t xml:space="preserve"> 6.6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 xml:space="preserve">creatinine, Me2PY 30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>creatinine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300 mg /day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-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</w:t>
            </w:r>
            <w:proofErr w:type="spellStart"/>
            <w:r w:rsidRPr="00C225AB">
              <w:rPr>
                <w:iCs/>
              </w:rPr>
              <w:t>MeNAM</w:t>
            </w:r>
            <w:proofErr w:type="spellEnd"/>
            <w:r w:rsidRPr="00C225AB">
              <w:rPr>
                <w:iCs/>
              </w:rPr>
              <w:t xml:space="preserve"> 10.6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 xml:space="preserve">creatinine, ↑ Me2PY 51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>creatinine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 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8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</w:t>
            </w:r>
            <w:proofErr w:type="spellStart"/>
            <w:r w:rsidRPr="00C225AB">
              <w:rPr>
                <w:iCs/>
              </w:rPr>
              <w:t>MeNAM</w:t>
            </w:r>
            <w:proofErr w:type="spellEnd"/>
            <w:r w:rsidRPr="00C225AB">
              <w:rPr>
                <w:iCs/>
              </w:rPr>
              <w:t xml:space="preserve"> 17.8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 xml:space="preserve">creatinine, ↑ Me2PY 113 </w:t>
            </w:r>
            <w:r w:rsidRPr="00C225AB">
              <w:rPr>
                <w:rFonts w:hint="eastAsia"/>
              </w:rPr>
              <w:t>ng</w:t>
            </w:r>
            <w:r w:rsidRPr="00C225AB">
              <w:t>/</w:t>
            </w:r>
            <w:proofErr w:type="spellStart"/>
            <w:r w:rsidRPr="00C225AB">
              <w:t>μg</w:t>
            </w:r>
            <w:proofErr w:type="spellEnd"/>
            <w:r w:rsidRPr="00C225AB">
              <w:t xml:space="preserve"> </w:t>
            </w:r>
            <w:r w:rsidRPr="00C225AB">
              <w:rPr>
                <w:iCs/>
              </w:rPr>
              <w:t>creatinine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Urin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Fonts w:hint="eastAsia"/>
                <w:lang w:eastAsia="zh-CN"/>
              </w:rPr>
              <w:t>6</w:t>
            </w:r>
            <w:r w:rsidRPr="00C225AB">
              <w:t xml:space="preserve">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1.019 nmol/mg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NAAD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D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DH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DP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DPH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M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MN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</w:t>
            </w:r>
            <w:proofErr w:type="spellStart"/>
            <w:r w:rsidRPr="00C225AB">
              <w:rPr>
                <w:iCs/>
              </w:rPr>
              <w:t>MeNAM</w:t>
            </w:r>
            <w:proofErr w:type="spellEnd"/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4E4ABD" w:rsidRPr="00C46457">
              <w:t>39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 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6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1.125</w:t>
            </w:r>
            <w:r w:rsidRPr="00C225AB">
              <w:rPr>
                <w:rFonts w:hint="eastAsia"/>
              </w:rPr>
              <w:t xml:space="preserve"> </w:t>
            </w:r>
            <w:r w:rsidRPr="00C225AB">
              <w:t>nmol/mg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NAAD, ↑ </w:t>
            </w:r>
            <w:proofErr w:type="spellStart"/>
            <w:r w:rsidRPr="00C225AB">
              <w:rPr>
                <w:iCs/>
              </w:rPr>
              <w:t>MeNAM</w:t>
            </w:r>
            <w:proofErr w:type="spellEnd"/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o significant change: NAD</w:t>
            </w:r>
            <w:r w:rsidRPr="00C225AB">
              <w:rPr>
                <w:rFonts w:hint="eastAsia"/>
                <w:iCs/>
              </w:rPr>
              <w:t>,</w:t>
            </w:r>
            <w:r w:rsidRPr="00C225AB">
              <w:rPr>
                <w:iCs/>
              </w:rPr>
              <w:t xml:space="preserve"> NADH, NADP, NADPH, NAM, NMN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jc w:val="both"/>
            </w:pPr>
            <w:r w:rsidRPr="00C225AB">
              <w:t xml:space="preserve">Baseline 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lang w:eastAsia="zh-CN"/>
              </w:rPr>
              <w:t>9 day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-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AF6ADD" w:rsidRPr="00C46457">
              <w:t>33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BF5C54">
            <w:pPr>
              <w:spacing w:line="240" w:lineRule="auto"/>
              <w:jc w:val="both"/>
              <w:rPr>
                <w:lang w:eastAsia="zh-Hans"/>
              </w:rPr>
            </w:pPr>
            <w:r w:rsidRPr="00C225AB">
              <w:rPr>
                <w:lang w:eastAsia="zh-CN"/>
              </w:rPr>
              <w:t>NR 2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lang w:eastAsia="zh-CN"/>
              </w:rPr>
              <w:t>9 day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-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Fonts w:hint="eastAsia"/>
                <w:lang w:eastAsia="zh-CN"/>
              </w:rPr>
              <w:t>7</w:t>
            </w:r>
            <w:r w:rsidRPr="00C225AB">
              <w:rPr>
                <w:lang w:eastAsia="zh-CN"/>
              </w:rPr>
              <w:t xml:space="preserve"> day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AF6ADD" w:rsidRPr="00C46457">
              <w:rPr>
                <w:lang w:eastAsia="zh-CN"/>
              </w:rPr>
              <w:t>34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7 day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↑ NAAD, ↑ ADPR, ↑ Me-4Py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t>32.4 ±2.53 day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Cerebrospinal flui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</w:t>
            </w:r>
            <w:r w:rsidR="003F5438" w:rsidRPr="00C46457">
              <w:t>119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lastRenderedPageBreak/>
              <w:t>NR 1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32.5 ±2.7 day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</w:rPr>
            </w:pPr>
            <w:r w:rsidRPr="00C225AB">
              <w:rPr>
                <w:rStyle w:val="af5"/>
                <w:rFonts w:hint="eastAsia"/>
                <w:bCs/>
                <w:i w:val="0"/>
                <w:color w:val="333333"/>
                <w:lang w:eastAsia="zh-CN"/>
              </w:rPr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↑ Me2PY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Cerebrospinal flui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/day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t>32.5 ±2.7 day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>-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↑ NAAD, ↑ </w:t>
            </w:r>
            <w:proofErr w:type="spellStart"/>
            <w:r w:rsidRPr="00C225AB">
              <w:t>MeNAM</w:t>
            </w:r>
            <w:proofErr w:type="spellEnd"/>
            <w:r w:rsidRPr="00C225AB">
              <w:t xml:space="preserve">, ↑ Me2PY, ↑ Me-4Py, ↑ </w:t>
            </w:r>
            <w:r w:rsidRPr="00C225AB">
              <w:rPr>
                <w:rFonts w:hint="eastAsia"/>
              </w:rPr>
              <w:t>Nam N-oxide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Skeletal muscle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1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32.5 ±2.7 day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</w:rPr>
            </w:pPr>
            <w:r w:rsidRPr="00C225AB">
              <w:rPr>
                <w:iCs/>
              </w:rPr>
              <w:t>-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↑ NAAD, ↑ </w:t>
            </w:r>
            <w:proofErr w:type="spellStart"/>
            <w:r w:rsidRPr="00C225AB">
              <w:t>MeNAM</w:t>
            </w:r>
            <w:proofErr w:type="spellEnd"/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PBMC</w:t>
            </w:r>
            <w:r w:rsidR="00154504" w:rsidRPr="00C225AB">
              <w:t>s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lang w:eastAsia="zh-CN"/>
              </w:rPr>
              <w:t>10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i w:val="0"/>
                <w:color w:val="333333"/>
                <w:shd w:val="clear" w:color="auto" w:fill="FFFFFF"/>
              </w:rPr>
              <w:t>-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DC1D07" w:rsidRPr="00C46457">
              <w:t>35</w:t>
            </w:r>
            <w:r w:rsidRPr="00C46457">
              <w:t>)</w:t>
            </w:r>
          </w:p>
        </w:tc>
      </w:tr>
      <w:tr w:rsidR="004250D6" w:rsidRPr="00C225AB" w:rsidTr="0069015C">
        <w:trPr>
          <w:trHeight w:val="90"/>
        </w:trPr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lang w:eastAsia="zh-CN"/>
              </w:rPr>
            </w:pPr>
            <w:r w:rsidRPr="00C225AB">
              <w:t>NR</w:t>
            </w:r>
            <w:r w:rsidRPr="00C225AB">
              <w:rPr>
                <w:lang w:eastAsia="zh-CN"/>
              </w:rPr>
              <w:t xml:space="preserve"> 500-1000 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lang w:eastAsia="zh-CN"/>
              </w:rPr>
              <w:t>10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-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aseline (Placebo)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rFonts w:hint="eastAsia"/>
                <w:lang w:eastAsia="zh-CN"/>
              </w:rPr>
              <w:t>6</w:t>
            </w:r>
            <w:r w:rsidRPr="00C225AB">
              <w:rPr>
                <w:lang w:eastAsia="zh-CN"/>
              </w:rPr>
              <w:t xml:space="preserve"> week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DC1D07" w:rsidRPr="00C46457">
              <w:t>36</w:t>
            </w:r>
            <w:r w:rsidRPr="00C46457">
              <w:t>)</w:t>
            </w:r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500 mg twice dail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t>6 weeks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 xml:space="preserve">↑ </w:t>
            </w:r>
            <w:r w:rsidRPr="00C225AB">
              <w:t>Increasing about 1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  <w:rPr>
                <w:iCs/>
              </w:rPr>
            </w:pPr>
            <w:r w:rsidRPr="00C225AB">
              <w:rPr>
                <w:iCs/>
              </w:rPr>
              <w:t>No significant change: NADH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</w:p>
        </w:tc>
      </w:tr>
      <w:tr w:rsidR="004250D6" w:rsidRPr="00C225AB" w:rsidTr="0069015C">
        <w:tc>
          <w:tcPr>
            <w:tcW w:w="560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Baseline </w:t>
            </w:r>
          </w:p>
        </w:tc>
        <w:tc>
          <w:tcPr>
            <w:tcW w:w="506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rFonts w:hint="eastAsia"/>
                <w:bCs/>
                <w:i w:val="0"/>
                <w:color w:val="333333"/>
                <w:shd w:val="clear" w:color="auto" w:fill="FFFFFF"/>
                <w:lang w:eastAsia="zh-CN"/>
              </w:rPr>
              <w:t>5</w:t>
            </w: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 xml:space="preserve"> </w:t>
            </w:r>
            <w:r w:rsidRPr="00C225AB">
              <w:rPr>
                <w:rStyle w:val="af5"/>
                <w:rFonts w:hint="eastAsia"/>
                <w:bCs/>
                <w:i w:val="0"/>
                <w:color w:val="333333"/>
                <w:shd w:val="clear" w:color="auto" w:fill="FFFFFF"/>
                <w:lang w:eastAsia="zh-CN"/>
              </w:rPr>
              <w:t>months</w:t>
            </w:r>
          </w:p>
        </w:tc>
        <w:tc>
          <w:tcPr>
            <w:tcW w:w="65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bCs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shd w:val="clear" w:color="auto" w:fill="FFFFFF"/>
              </w:rPr>
              <w:t>No specific value is given</w:t>
            </w:r>
          </w:p>
        </w:tc>
        <w:tc>
          <w:tcPr>
            <w:tcW w:w="2151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  <w:rPr>
                <w:rStyle w:val="af5"/>
                <w:i w:val="0"/>
                <w:color w:val="333333"/>
                <w:shd w:val="clear" w:color="auto" w:fill="FFFFFF"/>
              </w:rPr>
            </w:pPr>
            <w:r w:rsidRPr="00C225AB">
              <w:rPr>
                <w:rStyle w:val="af5"/>
                <w:bCs/>
                <w:i w:val="0"/>
                <w:color w:val="333333"/>
                <w:lang w:eastAsia="zh-CN"/>
              </w:rPr>
              <w:t>No specific value is given</w:t>
            </w:r>
          </w:p>
        </w:tc>
        <w:tc>
          <w:tcPr>
            <w:tcW w:w="593" w:type="pct"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 w:val="restart"/>
            <w:shd w:val="clear" w:color="auto" w:fill="FFFFFF" w:themeFill="background1"/>
            <w:vAlign w:val="center"/>
          </w:tcPr>
          <w:p w:rsidR="004250D6" w:rsidRPr="00C46457" w:rsidRDefault="004250D6" w:rsidP="004250D6">
            <w:pPr>
              <w:spacing w:line="240" w:lineRule="auto"/>
              <w:jc w:val="center"/>
            </w:pPr>
            <w:r w:rsidRPr="00C46457">
              <w:t>(1</w:t>
            </w:r>
            <w:r w:rsidR="00DC1D07" w:rsidRPr="00C46457">
              <w:t>37</w:t>
            </w:r>
            <w:r w:rsidRPr="00C46457">
              <w:t>)</w:t>
            </w:r>
            <w:bookmarkStart w:id="3" w:name="_GoBack"/>
            <w:bookmarkEnd w:id="3"/>
          </w:p>
        </w:tc>
      </w:tr>
      <w:tr w:rsidR="004250D6" w:rsidRPr="00C225AB" w:rsidTr="0069015C">
        <w:tc>
          <w:tcPr>
            <w:tcW w:w="560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NR 250 mg/week, then 1000 mg/day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 xml:space="preserve">1 month, then 4 months  </w:t>
            </w:r>
          </w:p>
        </w:tc>
        <w:tc>
          <w:tcPr>
            <w:tcW w:w="65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rPr>
                <w:iCs/>
              </w:rPr>
              <w:t xml:space="preserve">↑ </w:t>
            </w:r>
            <w:r w:rsidRPr="00C225AB">
              <w:t>Increasing about 2-folds</w:t>
            </w:r>
          </w:p>
        </w:tc>
        <w:tc>
          <w:tcPr>
            <w:tcW w:w="2151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↑ NAAD, ↑ NMN, ↑ Me-4Py, No significant change: NAR, NADP, ADPR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:rsidR="004250D6" w:rsidRPr="00C225AB" w:rsidRDefault="004250D6" w:rsidP="004250D6">
            <w:pPr>
              <w:spacing w:line="240" w:lineRule="auto"/>
            </w:pPr>
            <w:r w:rsidRPr="00C225AB">
              <w:t>Blood</w:t>
            </w:r>
          </w:p>
        </w:tc>
        <w:tc>
          <w:tcPr>
            <w:tcW w:w="537" w:type="pct"/>
            <w:vMerge/>
            <w:shd w:val="clear" w:color="auto" w:fill="FFFFFF" w:themeFill="background1"/>
          </w:tcPr>
          <w:p w:rsidR="004250D6" w:rsidRPr="00C225AB" w:rsidRDefault="004250D6" w:rsidP="004250D6">
            <w:pPr>
              <w:spacing w:line="240" w:lineRule="auto"/>
            </w:pPr>
          </w:p>
        </w:tc>
      </w:tr>
    </w:tbl>
    <w:p w:rsidR="006A5721" w:rsidRPr="00C225AB" w:rsidRDefault="008F4C8B">
      <w:pPr>
        <w:pStyle w:val="Notesoncontributors"/>
        <w:spacing w:before="0" w:line="480" w:lineRule="auto"/>
        <w:rPr>
          <w:b/>
          <w:sz w:val="24"/>
          <w:lang w:val="en-US" w:eastAsia="zh-CN"/>
        </w:rPr>
      </w:pPr>
      <w:r w:rsidRPr="00C225AB">
        <w:rPr>
          <w:sz w:val="24"/>
          <w:lang w:eastAsia="zh-CN"/>
        </w:rPr>
        <w:t>“-”</w:t>
      </w:r>
      <w:r w:rsidRPr="00C225AB">
        <w:rPr>
          <w:rFonts w:hint="eastAsia"/>
          <w:sz w:val="24"/>
          <w:lang w:eastAsia="zh-CN"/>
        </w:rPr>
        <w:t>：</w:t>
      </w:r>
      <w:r w:rsidRPr="00C225AB">
        <w:rPr>
          <w:sz w:val="24"/>
        </w:rPr>
        <w:t>It was not been tested, “</w:t>
      </w:r>
      <w:r w:rsidRPr="00C225AB">
        <w:rPr>
          <w:rStyle w:val="af5"/>
          <w:i w:val="0"/>
          <w:color w:val="333333"/>
          <w:sz w:val="24"/>
          <w:shd w:val="clear" w:color="auto" w:fill="FFFFFF"/>
        </w:rPr>
        <w:t>↑</w:t>
      </w:r>
      <w:r w:rsidRPr="00C225AB">
        <w:rPr>
          <w:sz w:val="24"/>
        </w:rPr>
        <w:t>”: Significant increasing.</w:t>
      </w:r>
    </w:p>
    <w:p w:rsidR="006A5721" w:rsidRPr="00C225AB" w:rsidRDefault="006A5721">
      <w:pPr>
        <w:pStyle w:val="Notesoncontributors"/>
        <w:spacing w:before="0" w:line="480" w:lineRule="auto"/>
        <w:jc w:val="center"/>
        <w:rPr>
          <w:b/>
          <w:sz w:val="24"/>
          <w:lang w:val="en-US" w:eastAsia="zh-CN"/>
        </w:rPr>
      </w:pPr>
    </w:p>
    <w:p w:rsidR="00727D77" w:rsidRPr="00C225AB" w:rsidRDefault="00727D77">
      <w:pPr>
        <w:pStyle w:val="Notesoncontributors"/>
        <w:spacing w:before="0" w:line="480" w:lineRule="auto"/>
        <w:jc w:val="center"/>
        <w:rPr>
          <w:b/>
          <w:sz w:val="24"/>
          <w:lang w:val="en-US" w:eastAsia="zh-CN"/>
        </w:rPr>
      </w:pPr>
    </w:p>
    <w:p w:rsidR="006A5721" w:rsidRPr="00C225AB" w:rsidRDefault="008F4C8B">
      <w:pPr>
        <w:pStyle w:val="Notesoncontributors"/>
        <w:spacing w:before="0" w:line="480" w:lineRule="auto"/>
        <w:jc w:val="center"/>
        <w:rPr>
          <w:rFonts w:eastAsia="等线"/>
          <w:color w:val="000000"/>
          <w:sz w:val="24"/>
          <w:lang w:val="en-US" w:eastAsia="zh-CN"/>
        </w:rPr>
      </w:pPr>
      <w:bookmarkStart w:id="4" w:name="_Hlk134006128"/>
      <w:r w:rsidRPr="00C225AB">
        <w:rPr>
          <w:b/>
          <w:sz w:val="24"/>
          <w:lang w:val="en-US" w:eastAsia="zh-CN"/>
        </w:rPr>
        <w:lastRenderedPageBreak/>
        <w:t xml:space="preserve">Supplementary table </w:t>
      </w:r>
      <w:r w:rsidRPr="00C225AB">
        <w:rPr>
          <w:rFonts w:hint="eastAsia"/>
          <w:b/>
          <w:sz w:val="24"/>
          <w:lang w:val="en-US" w:eastAsia="zh-CN"/>
        </w:rPr>
        <w:t>2</w:t>
      </w:r>
      <w:r w:rsidRPr="00C225AB">
        <w:rPr>
          <w:b/>
          <w:sz w:val="24"/>
          <w:lang w:val="en-US" w:eastAsia="zh-CN"/>
        </w:rPr>
        <w:t xml:space="preserve"> </w:t>
      </w:r>
      <w:bookmarkEnd w:id="4"/>
      <w:r w:rsidRPr="00C225AB">
        <w:rPr>
          <w:sz w:val="24"/>
          <w:lang w:val="en-US" w:eastAsia="zh-CN"/>
        </w:rPr>
        <w:t>Completed but unpublished</w:t>
      </w:r>
      <w:r w:rsidRPr="00C225AB">
        <w:t xml:space="preserve"> </w:t>
      </w:r>
      <w:r w:rsidRPr="00C225AB">
        <w:rPr>
          <w:sz w:val="24"/>
          <w:lang w:val="en-US" w:eastAsia="zh-CN"/>
        </w:rPr>
        <w:t>clinical trials and ongoing clinical trials</w:t>
      </w:r>
    </w:p>
    <w:tbl>
      <w:tblPr>
        <w:tblStyle w:val="af3"/>
        <w:tblW w:w="13892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134"/>
        <w:gridCol w:w="142"/>
        <w:gridCol w:w="2126"/>
        <w:gridCol w:w="1706"/>
        <w:gridCol w:w="2977"/>
        <w:gridCol w:w="991"/>
        <w:gridCol w:w="1134"/>
        <w:gridCol w:w="1418"/>
      </w:tblGrid>
      <w:tr w:rsidR="006A5721" w:rsidRPr="00C225AB">
        <w:trPr>
          <w:jc w:val="center"/>
        </w:trPr>
        <w:tc>
          <w:tcPr>
            <w:tcW w:w="13892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jc w:val="center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The safety and metabolic kinetics of NMN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Trial Nam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Registrat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Design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Dose &amp; dur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Indicator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rFonts w:eastAsia="等线"/>
                <w:b/>
                <w:color w:val="000000"/>
                <w:szCs w:val="21"/>
              </w:rPr>
              <w:t>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pct5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Registratio</w:t>
            </w:r>
            <w:r w:rsidRPr="00C225AB">
              <w:rPr>
                <w:rFonts w:hint="eastAsia"/>
                <w:b/>
                <w:szCs w:val="21"/>
              </w:rPr>
              <w:t xml:space="preserve">n </w:t>
            </w:r>
            <w:r w:rsidRPr="00C225AB">
              <w:rPr>
                <w:b/>
                <w:szCs w:val="21"/>
              </w:rPr>
              <w:t>time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Assessment of the safety of long-term nicotinamide mononucleotide (NMN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30609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Open label</w:t>
            </w:r>
            <w:r w:rsidRPr="00C225AB">
              <w:rPr>
                <w:rFonts w:hint="eastAsia"/>
                <w:szCs w:val="21"/>
                <w:lang w:eastAsia="zh-CN"/>
              </w:rPr>
              <w:t>,</w:t>
            </w:r>
            <w:r w:rsidRPr="00C225AB">
              <w:rPr>
                <w:szCs w:val="21"/>
                <w:lang w:eastAsia="zh-CN"/>
              </w:rPr>
              <w:t xml:space="preserve"> </w:t>
            </w:r>
            <w:r w:rsidRPr="00C225AB">
              <w:rPr>
                <w:szCs w:val="21"/>
              </w:rPr>
              <w:t>n</w:t>
            </w:r>
            <w:r w:rsidRPr="00C225AB">
              <w:rPr>
                <w:rFonts w:hint="eastAsia"/>
                <w:szCs w:val="21"/>
              </w:rPr>
              <w:t>on-randomized</w:t>
            </w:r>
            <w:r w:rsidRPr="00C225AB">
              <w:rPr>
                <w:szCs w:val="21"/>
              </w:rPr>
              <w:t>, u</w:t>
            </w:r>
            <w:r w:rsidRPr="00C225AB">
              <w:rPr>
                <w:rFonts w:hint="eastAsia"/>
                <w:szCs w:val="21"/>
              </w:rPr>
              <w:t>ncontrolled study</w:t>
            </w:r>
            <w:r w:rsidRPr="00C225AB">
              <w:rPr>
                <w:szCs w:val="21"/>
              </w:rPr>
              <w:t>; 30 healthy male aged 40-60 years</w:t>
            </w: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 xml:space="preserve"> </w:t>
            </w:r>
            <w:r w:rsidRPr="00C225AB">
              <w:rPr>
                <w:szCs w:val="21"/>
              </w:rPr>
              <w:t xml:space="preserve">intake of NMN for </w:t>
            </w:r>
            <w:r w:rsidRPr="00C225AB">
              <w:rPr>
                <w:rFonts w:hint="eastAsia"/>
                <w:szCs w:val="21"/>
              </w:rPr>
              <w:t>8 weeks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P</w:t>
            </w:r>
            <w:r w:rsidRPr="00C225AB">
              <w:rPr>
                <w:rFonts w:hint="eastAsia"/>
                <w:szCs w:val="21"/>
              </w:rPr>
              <w:t>hysical and laboratory examinations</w:t>
            </w:r>
            <w:r w:rsidRPr="00C225AB">
              <w:rPr>
                <w:szCs w:val="21"/>
              </w:rPr>
              <w:t>, the kinetics of NMN and metabolites of nicotinamide, the effect of daily NMN administration on glucose metabolism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19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Safety assessment of the </w:t>
            </w:r>
            <w:r w:rsidRPr="00C225AB">
              <w:rPr>
                <w:szCs w:val="21"/>
              </w:rPr>
              <w:t>y</w:t>
            </w:r>
            <w:r w:rsidRPr="00C225AB">
              <w:rPr>
                <w:rFonts w:hint="eastAsia"/>
                <w:szCs w:val="21"/>
              </w:rPr>
              <w:t xml:space="preserve">east </w:t>
            </w:r>
            <w:r w:rsidRPr="00C225AB">
              <w:rPr>
                <w:szCs w:val="21"/>
              </w:rPr>
              <w:t>e</w:t>
            </w:r>
            <w:r w:rsidRPr="00C225AB">
              <w:rPr>
                <w:rFonts w:hint="eastAsia"/>
                <w:szCs w:val="21"/>
              </w:rPr>
              <w:t>xtract containing nicotinamide mononucleotide (NM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3952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uble-blind, randomized, placebo-controlled study; 33 healthy adults aged 20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 xml:space="preserve"> 2.5 g/day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for 12 week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H</w:t>
            </w:r>
            <w:r w:rsidRPr="00C225AB">
              <w:rPr>
                <w:rFonts w:hint="eastAsia"/>
                <w:szCs w:val="21"/>
              </w:rPr>
              <w:t>eight, weight, body fat percentage, BMI, systolic blood pressure, diastolic blood pressure, heart rate</w:t>
            </w:r>
            <w:r w:rsidRPr="00C225AB">
              <w:rPr>
                <w:szCs w:val="21"/>
              </w:rPr>
              <w:t>, blood test, urine testing, diary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19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o evaluate the efficacy and safety of vitamin NMN in middle aged and older adults for anti-</w:t>
            </w:r>
            <w:r w:rsidR="003830BC" w:rsidRPr="00C225AB">
              <w:rPr>
                <w:szCs w:val="21"/>
              </w:rPr>
              <w:t>ageing</w:t>
            </w:r>
            <w:r w:rsidRPr="00C225AB">
              <w:rPr>
                <w:szCs w:val="21"/>
              </w:rPr>
              <w:t xml:space="preserve"> and work-out enhancer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TRI/2019/12/022514</w:t>
            </w:r>
            <w:r w:rsidRPr="00C225AB">
              <w:rPr>
                <w:rFonts w:hint="eastAsia"/>
                <w:szCs w:val="21"/>
              </w:rPr>
              <w:tab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uble-blind, r</w:t>
            </w:r>
            <w:r w:rsidRPr="00C225AB">
              <w:rPr>
                <w:rFonts w:hint="eastAsia"/>
                <w:szCs w:val="21"/>
              </w:rPr>
              <w:t xml:space="preserve">andomized, </w:t>
            </w:r>
            <w:r w:rsidRPr="00C225AB">
              <w:rPr>
                <w:szCs w:val="21"/>
              </w:rPr>
              <w:t>p</w:t>
            </w:r>
            <w:r w:rsidRPr="00C225AB">
              <w:rPr>
                <w:rFonts w:hint="eastAsia"/>
                <w:szCs w:val="21"/>
              </w:rPr>
              <w:t>lacebo</w:t>
            </w:r>
            <w:r w:rsidRPr="00C225AB">
              <w:rPr>
                <w:szCs w:val="21"/>
              </w:rPr>
              <w:t>-</w:t>
            </w:r>
            <w:r w:rsidRPr="00C225AB">
              <w:rPr>
                <w:rFonts w:hint="eastAsia"/>
                <w:szCs w:val="21"/>
              </w:rPr>
              <w:t xml:space="preserve"> </w:t>
            </w:r>
            <w:r w:rsidRPr="00C225AB">
              <w:rPr>
                <w:szCs w:val="21"/>
              </w:rPr>
              <w:t>c</w:t>
            </w:r>
            <w:r w:rsidRPr="00C225AB">
              <w:rPr>
                <w:rFonts w:hint="eastAsia"/>
                <w:szCs w:val="21"/>
              </w:rPr>
              <w:t xml:space="preserve">ontrolled </w:t>
            </w:r>
            <w:r w:rsidRPr="00C225AB">
              <w:rPr>
                <w:szCs w:val="21"/>
              </w:rPr>
              <w:t>s</w:t>
            </w:r>
            <w:r w:rsidRPr="00C225AB">
              <w:rPr>
                <w:rFonts w:hint="eastAsia"/>
                <w:szCs w:val="21"/>
              </w:rPr>
              <w:t>tudy</w:t>
            </w:r>
            <w:r w:rsidRPr="00C225AB">
              <w:rPr>
                <w:szCs w:val="21"/>
              </w:rPr>
              <w:t>; 66 adults aged 40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 xml:space="preserve"> 2 capsules</w:t>
            </w:r>
            <w:r w:rsidRPr="00C225AB">
              <w:rPr>
                <w:szCs w:val="21"/>
              </w:rPr>
              <w:t>/day for</w:t>
            </w:r>
            <w:r w:rsidRPr="00C225AB">
              <w:rPr>
                <w:rFonts w:hint="eastAsia"/>
                <w:szCs w:val="21"/>
              </w:rPr>
              <w:t xml:space="preserve"> 60 day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he efficacy of NMN in terms of stimulation of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metabolism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Indi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A verification study of safety evaluation </w:t>
            </w:r>
            <w:r w:rsidRPr="00C225AB">
              <w:rPr>
                <w:rFonts w:hint="eastAsia"/>
                <w:szCs w:val="21"/>
              </w:rPr>
              <w:lastRenderedPageBreak/>
              <w:t>of excessive ingestion of NMN-containing food in humans: a randomized, double-blind, placebo-controlled, parallel study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lastRenderedPageBreak/>
              <w:t>UMIN00004308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 xml:space="preserve">Double-blind, randomized, </w:t>
            </w:r>
            <w:r w:rsidRPr="00C225AB">
              <w:rPr>
                <w:szCs w:val="21"/>
              </w:rPr>
              <w:lastRenderedPageBreak/>
              <w:t xml:space="preserve">placebo-controlled study; 32 adults aged 20 - 65 years 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lastRenderedPageBreak/>
              <w:t>Oral administration:</w:t>
            </w:r>
            <w:r w:rsidRPr="00C225AB">
              <w:rPr>
                <w:rFonts w:hint="eastAsia"/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lastRenderedPageBreak/>
              <w:t>NMN-containing food once a day for 4 weeks</w:t>
            </w:r>
            <w:r w:rsidRPr="00C225AB">
              <w:rPr>
                <w:szCs w:val="21"/>
              </w:rPr>
              <w:t>.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lastRenderedPageBreak/>
              <w:t>Physical examination</w:t>
            </w:r>
            <w:r w:rsidRPr="00C225AB">
              <w:rPr>
                <w:szCs w:val="21"/>
              </w:rPr>
              <w:t>, urinalysis, blood test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  <w:p w:rsidR="006A5721" w:rsidRPr="00C225AB" w:rsidRDefault="006A5721">
            <w:pPr>
              <w:spacing w:line="24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Safety observation study for healthy individuals of intravenous administration of NMN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71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  <w:lang w:eastAsia="zh-Hans"/>
              </w:rPr>
            </w:pPr>
            <w:r w:rsidRPr="00C225AB">
              <w:rPr>
                <w:rFonts w:hint="eastAsia"/>
                <w:szCs w:val="21"/>
              </w:rPr>
              <w:t xml:space="preserve">Open </w:t>
            </w:r>
            <w:r w:rsidRPr="00C225AB">
              <w:rPr>
                <w:szCs w:val="21"/>
              </w:rPr>
              <w:t>l</w:t>
            </w:r>
            <w:r w:rsidRPr="00C225AB">
              <w:rPr>
                <w:rFonts w:hint="eastAsia"/>
                <w:szCs w:val="21"/>
              </w:rPr>
              <w:t>abel</w:t>
            </w:r>
            <w:r w:rsidRPr="00C225AB">
              <w:rPr>
                <w:rFonts w:hint="eastAsia"/>
                <w:szCs w:val="21"/>
                <w:lang w:eastAsia="zh-CN"/>
              </w:rPr>
              <w:t>,</w:t>
            </w:r>
            <w:r w:rsidRPr="00C225AB">
              <w:rPr>
                <w:szCs w:val="21"/>
                <w:lang w:eastAsia="zh-CN"/>
              </w:rPr>
              <w:t xml:space="preserve"> </w:t>
            </w:r>
            <w:r w:rsidRPr="00C225AB">
              <w:rPr>
                <w:szCs w:val="21"/>
              </w:rPr>
              <w:t>non-randomized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uncontrolled </w:t>
            </w:r>
            <w:r w:rsidRPr="00C225AB">
              <w:rPr>
                <w:rFonts w:hint="eastAsia"/>
                <w:szCs w:val="21"/>
                <w:lang w:eastAsia="zh-Hans"/>
              </w:rPr>
              <w:t>study</w:t>
            </w:r>
            <w:r w:rsidRPr="00C225AB">
              <w:rPr>
                <w:szCs w:val="21"/>
                <w:lang w:eastAsia="zh-Hans"/>
              </w:rPr>
              <w:t>; 10 healthy adults aged 20-70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Single intravenous administration of NM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AD</w:t>
            </w:r>
            <w:r w:rsidRPr="00C225AB">
              <w:rPr>
                <w:rFonts w:hint="eastAsia"/>
                <w:szCs w:val="21"/>
                <w:vertAlign w:val="superscript"/>
              </w:rPr>
              <w:t>+</w:t>
            </w:r>
            <w:r w:rsidRPr="00C225AB">
              <w:rPr>
                <w:rFonts w:hint="eastAsia"/>
                <w:szCs w:val="21"/>
              </w:rPr>
              <w:t xml:space="preserve"> levels and SIRT1 activation in blood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  <w:p w:rsidR="006A5721" w:rsidRPr="00C225AB" w:rsidRDefault="006A5721">
            <w:pPr>
              <w:spacing w:line="24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o evaluate the efficacy and safety of NMN as an anti-ageing Supplement in middle aged and older (40-65 years) adul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8232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uble-blind, randomized, placebo-controlled study; 90 healthy adults aged 40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ral administration:</w:t>
            </w:r>
            <w:r w:rsidRPr="00C225AB">
              <w:rPr>
                <w:rFonts w:hint="eastAsia"/>
                <w:szCs w:val="21"/>
              </w:rPr>
              <w:t xml:space="preserve"> 300 mg/day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a</w:t>
            </w:r>
            <w:r w:rsidRPr="00C225AB">
              <w:rPr>
                <w:szCs w:val="21"/>
              </w:rPr>
              <w:t>nd 600 mg/day</w:t>
            </w:r>
            <w:r w:rsidRPr="00C225AB">
              <w:rPr>
                <w:rFonts w:hint="eastAsia"/>
                <w:szCs w:val="21"/>
              </w:rPr>
              <w:t xml:space="preserve"> for </w:t>
            </w:r>
            <w:r w:rsidRPr="00C225AB">
              <w:rPr>
                <w:szCs w:val="21"/>
              </w:rPr>
              <w:t>60</w:t>
            </w:r>
            <w:r w:rsidRPr="00C225AB">
              <w:rPr>
                <w:rFonts w:hint="eastAsia"/>
                <w:szCs w:val="21"/>
              </w:rPr>
              <w:t xml:space="preserve"> day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ind w:left="120" w:hangingChars="50" w:hanging="120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Blood cellular NAD+/ NADH</w:t>
            </w:r>
            <w:r w:rsidRPr="00C225AB">
              <w:rPr>
                <w:szCs w:val="21"/>
              </w:rPr>
              <w:t xml:space="preserve">, six walking endurance test, SF-36 questionnaire, telomerase test results, BMI, biological age using </w:t>
            </w:r>
            <w:r w:rsidR="003830BC" w:rsidRPr="00C225AB">
              <w:rPr>
                <w:szCs w:val="21"/>
              </w:rPr>
              <w:t>ageing</w:t>
            </w:r>
            <w:r w:rsidRPr="00C225AB">
              <w:rPr>
                <w:szCs w:val="21"/>
              </w:rPr>
              <w:t>. Ai 3.0 calculator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Indi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Safety and pharmacokinetics of nicotinamide mononucleotide (NMN) in healthy adul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9100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Open </w:t>
            </w:r>
            <w:r w:rsidRPr="00C225AB">
              <w:rPr>
                <w:szCs w:val="21"/>
              </w:rPr>
              <w:t>l</w:t>
            </w:r>
            <w:r w:rsidRPr="00C225AB">
              <w:rPr>
                <w:rFonts w:hint="eastAsia"/>
                <w:szCs w:val="21"/>
              </w:rPr>
              <w:t>abel,</w:t>
            </w:r>
            <w:r w:rsidRPr="00C225AB">
              <w:rPr>
                <w:szCs w:val="21"/>
              </w:rPr>
              <w:t xml:space="preserve"> non-randomized, non-controlled, monocentre repeated-dose study; 24 healthy </w:t>
            </w:r>
            <w:r w:rsidRPr="00C225AB">
              <w:rPr>
                <w:szCs w:val="21"/>
              </w:rPr>
              <w:lastRenderedPageBreak/>
              <w:t>adults aged 18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lastRenderedPageBreak/>
              <w:t>Oral administration:</w:t>
            </w:r>
            <w:r w:rsidRPr="00C225AB">
              <w:rPr>
                <w:rFonts w:hint="eastAsia"/>
                <w:szCs w:val="21"/>
              </w:rPr>
              <w:t>400 mg/day for 29 day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A</w:t>
            </w:r>
            <w:r w:rsidRPr="00C225AB">
              <w:rPr>
                <w:rFonts w:hint="eastAsia"/>
                <w:szCs w:val="21"/>
              </w:rPr>
              <w:t>dverse events</w:t>
            </w:r>
            <w:r w:rsidRPr="00C225AB">
              <w:rPr>
                <w:szCs w:val="21"/>
              </w:rPr>
              <w:t xml:space="preserve">, body temperature, heart rate and blood pressure, complete blood count, C reactive protein, AST, ALT, bilirubin, GGT, alkaline </w:t>
            </w:r>
            <w:r w:rsidRPr="00C225AB">
              <w:rPr>
                <w:szCs w:val="21"/>
              </w:rPr>
              <w:lastRenderedPageBreak/>
              <w:t>phosphatase, creatinine, creatine kinase, sodium, potassium, chlorid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lastRenderedPageBreak/>
              <w:t>Active, not 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anad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Pharmacodynamics and tolerance of nicotinamide mononucleotide (NMN) in healthy adul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8623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pen-label, single-arm, single-</w:t>
            </w:r>
            <w:proofErr w:type="spellStart"/>
            <w:r w:rsidRPr="00C225AB">
              <w:rPr>
                <w:rFonts w:hint="eastAsia"/>
                <w:szCs w:val="21"/>
              </w:rPr>
              <w:t>center</w:t>
            </w:r>
            <w:proofErr w:type="spellEnd"/>
            <w:r w:rsidRPr="00C225AB">
              <w:rPr>
                <w:szCs w:val="21"/>
              </w:rPr>
              <w:t xml:space="preserve"> study; 20 healthy adults aged 30-60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400 mg/day for 28 day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AD</w:t>
            </w:r>
            <w:r w:rsidRPr="00C225AB">
              <w:rPr>
                <w:rFonts w:hint="eastAsia"/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and NMN</w:t>
            </w:r>
            <w:r w:rsidRPr="00C225AB">
              <w:rPr>
                <w:rFonts w:hint="eastAsia"/>
                <w:szCs w:val="21"/>
              </w:rPr>
              <w:t xml:space="preserve"> concentrations in whole blood</w:t>
            </w:r>
            <w:r w:rsidRPr="00C225AB">
              <w:rPr>
                <w:szCs w:val="21"/>
              </w:rPr>
              <w:t>,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metabolite concentrations in plasma and urine, adverse events, mitochondrial DNA ratio, blood glucose and lipid levels, transaminases (ASAT, ALAT, GGT) levels in blood, blood cell count; bilirubin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creatinine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and CPK levels in blood, blood </w:t>
            </w:r>
            <w:proofErr w:type="spellStart"/>
            <w:r w:rsidRPr="00C225AB">
              <w:rPr>
                <w:szCs w:val="21"/>
              </w:rPr>
              <w:t>ionogram</w:t>
            </w:r>
            <w:proofErr w:type="spellEnd"/>
            <w:r w:rsidRPr="00C225AB">
              <w:rPr>
                <w:szCs w:val="21"/>
              </w:rPr>
              <w:t xml:space="preserve">, diastolic and systolic blood pressure, heart rate, weight, body composition 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Active, not 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Franc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pct5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Effect of oral ingestion of NMN on blood NAD derivatives concentratio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704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Open </w:t>
            </w:r>
            <w:r w:rsidRPr="00C225AB">
              <w:rPr>
                <w:szCs w:val="21"/>
              </w:rPr>
              <w:t>l</w:t>
            </w:r>
            <w:r w:rsidRPr="00C225AB">
              <w:rPr>
                <w:rFonts w:hint="eastAsia"/>
                <w:szCs w:val="21"/>
              </w:rPr>
              <w:t>abel,</w:t>
            </w:r>
            <w:r w:rsidRPr="00C225AB">
              <w:rPr>
                <w:szCs w:val="21"/>
              </w:rPr>
              <w:t xml:space="preserve"> non-randomized, self-control study; </w:t>
            </w:r>
            <w:r w:rsidRPr="00C225AB">
              <w:rPr>
                <w:szCs w:val="21"/>
                <w:lang w:eastAsia="zh-Hans"/>
              </w:rPr>
              <w:t>10 healthy adults aged 20-70 years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250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mg</w:t>
            </w:r>
            <w:r w:rsidRPr="00C225AB">
              <w:rPr>
                <w:szCs w:val="21"/>
              </w:rPr>
              <w:t>/</w:t>
            </w:r>
            <w:r w:rsidRPr="00C225AB">
              <w:rPr>
                <w:rFonts w:hint="eastAsia"/>
                <w:szCs w:val="21"/>
              </w:rPr>
              <w:t>day for 12 weeks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Blood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rFonts w:hint="eastAsia"/>
                <w:szCs w:val="21"/>
              </w:rPr>
              <w:t xml:space="preserve"> level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o longer recruitin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  <w:p w:rsidR="006A5721" w:rsidRPr="00C225AB" w:rsidRDefault="006A5721">
            <w:pPr>
              <w:spacing w:line="24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2</w:t>
            </w:r>
          </w:p>
        </w:tc>
      </w:tr>
      <w:tr w:rsidR="006A5721" w:rsidRPr="00C225AB">
        <w:trPr>
          <w:jc w:val="center"/>
        </w:trPr>
        <w:tc>
          <w:tcPr>
            <w:tcW w:w="13892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EBEBEB" w:fill="D9D9D9" w:themeFill="background1" w:themeFillShade="D9"/>
          </w:tcPr>
          <w:p w:rsidR="006A5721" w:rsidRPr="00C225AB" w:rsidRDefault="008F4C8B">
            <w:pPr>
              <w:spacing w:line="240" w:lineRule="auto"/>
              <w:jc w:val="center"/>
              <w:rPr>
                <w:rFonts w:eastAsia="等线"/>
                <w:b/>
                <w:color w:val="000000"/>
                <w:lang w:val="en-US" w:eastAsia="zh-CN"/>
              </w:rPr>
            </w:pPr>
            <w:r w:rsidRPr="00C225AB">
              <w:rPr>
                <w:b/>
                <w:szCs w:val="21"/>
              </w:rPr>
              <w:t>The efficacy of NMN on different disease</w:t>
            </w:r>
            <w:r w:rsidRPr="00C225AB">
              <w:rPr>
                <w:rFonts w:hint="eastAsia"/>
                <w:b/>
                <w:szCs w:val="21"/>
                <w:lang w:eastAsia="zh-CN"/>
              </w:rPr>
              <w:t>s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lastRenderedPageBreak/>
              <w:t>Trial Nam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Registrat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Design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Dose and dur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Indicator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rFonts w:eastAsia="等线"/>
                <w:b/>
                <w:color w:val="000000"/>
                <w:szCs w:val="21"/>
              </w:rPr>
              <w:t>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b/>
                <w:szCs w:val="21"/>
              </w:rPr>
            </w:pPr>
            <w:r w:rsidRPr="00C225AB">
              <w:rPr>
                <w:b/>
                <w:szCs w:val="21"/>
              </w:rPr>
              <w:t>Registratio</w:t>
            </w:r>
            <w:r w:rsidRPr="00C225AB">
              <w:rPr>
                <w:rFonts w:hint="eastAsia"/>
                <w:b/>
                <w:szCs w:val="21"/>
              </w:rPr>
              <w:t xml:space="preserve">n </w:t>
            </w:r>
            <w:r w:rsidRPr="00C225AB">
              <w:rPr>
                <w:b/>
                <w:szCs w:val="21"/>
              </w:rPr>
              <w:t>time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Impact of NMN for diabetic patients with physical frailty-NMN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clinical stud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RCTs051190002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  <w:shd w:val="clear" w:color="auto" w:fill="FFFFFF"/>
              </w:rPr>
              <w:t xml:space="preserve">Double-blind, randomized, placebo-controlled study; </w:t>
            </w:r>
            <w:r w:rsidRPr="00C225AB">
              <w:rPr>
                <w:szCs w:val="21"/>
              </w:rPr>
              <w:t>16 diabetic patients aged ≥ 65 years</w:t>
            </w: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szCs w:val="21"/>
              </w:rPr>
              <w:t>250mg for six months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 xml:space="preserve">Grip strength and walking speed, muscle strength and volume, physical function, </w:t>
            </w:r>
            <w:proofErr w:type="spellStart"/>
            <w:r w:rsidRPr="00C225AB">
              <w:rPr>
                <w:szCs w:val="21"/>
              </w:rPr>
              <w:t>frality</w:t>
            </w:r>
            <w:proofErr w:type="spellEnd"/>
            <w:r w:rsidRPr="00C225AB">
              <w:rPr>
                <w:szCs w:val="21"/>
              </w:rPr>
              <w:t xml:space="preserve"> measurement (J-CHS scale), homed blood pressure and pulse rate measurement, diabetic condition and nephropathy, diabetic retinopathy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19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Exploratory study of anti-aging effects of supplement intake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35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uble-blind, randomized, placebo-controlled study; 60 patients aged 45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2 capsules of NMN</w:t>
            </w:r>
            <w:r w:rsidRPr="00C225AB">
              <w:rPr>
                <w:szCs w:val="21"/>
              </w:rPr>
              <w:t>-</w:t>
            </w:r>
            <w:r w:rsidRPr="00C225AB">
              <w:rPr>
                <w:rFonts w:hint="eastAsia"/>
                <w:szCs w:val="21"/>
              </w:rPr>
              <w:t xml:space="preserve">containing continuously for 4 weeks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Mitochondrial number (</w:t>
            </w:r>
            <w:proofErr w:type="spellStart"/>
            <w:r w:rsidRPr="00C225AB">
              <w:rPr>
                <w:rFonts w:hint="eastAsia"/>
                <w:szCs w:val="21"/>
              </w:rPr>
              <w:t>mtDNA</w:t>
            </w:r>
            <w:proofErr w:type="spellEnd"/>
            <w:r w:rsidRPr="00C225AB">
              <w:rPr>
                <w:rFonts w:hint="eastAsia"/>
                <w:szCs w:val="21"/>
              </w:rPr>
              <w:t xml:space="preserve"> / gDNA), sirt1 gene expression level (sirt1 mRNA / GAPDH mRNA)</w:t>
            </w:r>
            <w:r w:rsidRPr="00C225AB">
              <w:rPr>
                <w:szCs w:val="21"/>
              </w:rPr>
              <w:t>; urinary 8-OHdG, urinary pentosidine, blood fatty acid fraction, blood e-NAMPT, saliva Sirt2, intestinal flora, oral flora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ffect of exercise nutrition intervention on pre-diabetes patien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hiCTR20000402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Parallel</w:t>
            </w:r>
            <w:r w:rsidRPr="00C225AB">
              <w:rPr>
                <w:szCs w:val="21"/>
              </w:rPr>
              <w:t xml:space="preserve">, placebo- controlled study; 100 </w:t>
            </w:r>
            <w:hyperlink r:id="rId7" w:tgtFrame="_blank" w:history="1">
              <w:r w:rsidRPr="00C225AB">
                <w:rPr>
                  <w:szCs w:val="21"/>
                </w:rPr>
                <w:t>pre-diabetes patients</w:t>
              </w:r>
            </w:hyperlink>
            <w:r w:rsidRPr="00C225AB">
              <w:rPr>
                <w:szCs w:val="21"/>
              </w:rPr>
              <w:t xml:space="preserve"> aged 50-80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500 or 1000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mg/d</w:t>
            </w:r>
            <w:r w:rsidRPr="00C225AB">
              <w:rPr>
                <w:szCs w:val="21"/>
              </w:rPr>
              <w:t xml:space="preserve">ay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 xml:space="preserve">Complete biochemical examination, scale (Life style assessment scale, SF-36, SAS, SDS, GAD-7, PHQ-9), physical fitness (6-minute walk test, short </w:t>
            </w:r>
            <w:r w:rsidRPr="00C225AB">
              <w:rPr>
                <w:szCs w:val="21"/>
              </w:rPr>
              <w:lastRenderedPageBreak/>
              <w:t xml:space="preserve">physical performance battery, the Scale of </w:t>
            </w:r>
            <w:r w:rsidR="003830BC" w:rsidRPr="00C225AB">
              <w:rPr>
                <w:szCs w:val="21"/>
              </w:rPr>
              <w:t>ageing</w:t>
            </w:r>
            <w:r w:rsidRPr="00C225AB">
              <w:rPr>
                <w:szCs w:val="21"/>
              </w:rPr>
              <w:t xml:space="preserve"> </w:t>
            </w:r>
            <w:proofErr w:type="spellStart"/>
            <w:r w:rsidRPr="00C225AB">
              <w:rPr>
                <w:szCs w:val="21"/>
              </w:rPr>
              <w:t>vigor</w:t>
            </w:r>
            <w:proofErr w:type="spellEnd"/>
            <w:r w:rsidRPr="00C225AB">
              <w:rPr>
                <w:szCs w:val="21"/>
              </w:rPr>
              <w:t xml:space="preserve"> in epidemiology), general information (height, weight, body composition, waist circumference, hip circumference, thigh circumference and blood pressure), </w:t>
            </w:r>
            <w:proofErr w:type="spellStart"/>
            <w:r w:rsidRPr="00C225AB">
              <w:rPr>
                <w:szCs w:val="21"/>
              </w:rPr>
              <w:t>noninvasive</w:t>
            </w:r>
            <w:proofErr w:type="spellEnd"/>
            <w:r w:rsidRPr="00C225AB">
              <w:rPr>
                <w:szCs w:val="21"/>
              </w:rPr>
              <w:t xml:space="preserve"> detection of vascular endothelial function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lastRenderedPageBreak/>
              <w:t>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Nicotinamide Mononucleotide in </w:t>
            </w:r>
            <w:r w:rsidRPr="00C225AB">
              <w:rPr>
                <w:szCs w:val="21"/>
              </w:rPr>
              <w:t>h</w:t>
            </w:r>
            <w:r w:rsidRPr="00C225AB">
              <w:rPr>
                <w:rFonts w:hint="eastAsia"/>
                <w:szCs w:val="21"/>
              </w:rPr>
              <w:t xml:space="preserve">ypertensive </w:t>
            </w:r>
            <w:r w:rsidRPr="00C225AB">
              <w:rPr>
                <w:szCs w:val="21"/>
              </w:rPr>
              <w:t>p</w:t>
            </w:r>
            <w:r w:rsidRPr="00C225AB">
              <w:rPr>
                <w:rFonts w:hint="eastAsia"/>
                <w:szCs w:val="21"/>
              </w:rPr>
              <w:t>atien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bookmarkStart w:id="5" w:name="_Hlk134004615"/>
            <w:r w:rsidRPr="00C225AB">
              <w:rPr>
                <w:rFonts w:hint="eastAsia"/>
                <w:szCs w:val="21"/>
              </w:rPr>
              <w:t>NCT04903210</w:t>
            </w:r>
            <w:bookmarkEnd w:id="5"/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Single</w:t>
            </w:r>
            <w:r w:rsidRPr="00C225AB">
              <w:rPr>
                <w:szCs w:val="21"/>
              </w:rPr>
              <w:t>-blind, randomized, parallel study; 20 hypertensive patients aged 18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szCs w:val="21"/>
              </w:rPr>
              <w:t>4</w:t>
            </w:r>
            <w:r w:rsidRPr="00C225AB">
              <w:rPr>
                <w:rFonts w:hint="eastAsia"/>
                <w:szCs w:val="21"/>
              </w:rPr>
              <w:t>00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mg</w:t>
            </w:r>
            <w:r w:rsidRPr="00C225AB">
              <w:rPr>
                <w:szCs w:val="21"/>
              </w:rPr>
              <w:t>/day</w:t>
            </w:r>
            <w:r w:rsidRPr="00C225AB">
              <w:rPr>
                <w:rFonts w:hint="eastAsia"/>
                <w:szCs w:val="21"/>
              </w:rPr>
              <w:t xml:space="preserve"> for two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F</w:t>
            </w:r>
            <w:r w:rsidRPr="00C225AB">
              <w:rPr>
                <w:rFonts w:hint="eastAsia"/>
                <w:szCs w:val="21"/>
              </w:rPr>
              <w:t>low mediated dilation (FMD),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brachial-ankle pulse wave velocity</w:t>
            </w:r>
            <w:r w:rsidRPr="00C225AB">
              <w:rPr>
                <w:szCs w:val="21"/>
              </w:rPr>
              <w:t>, blood pressure, PBMC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levels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sleep quality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adverse events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Effect of NMN (</w:t>
            </w:r>
            <w:r w:rsidRPr="00C225AB">
              <w:rPr>
                <w:szCs w:val="21"/>
              </w:rPr>
              <w:t>n</w:t>
            </w:r>
            <w:r w:rsidRPr="00C225AB">
              <w:rPr>
                <w:rFonts w:hint="eastAsia"/>
                <w:szCs w:val="21"/>
              </w:rPr>
              <w:t xml:space="preserve">icotinamide </w:t>
            </w:r>
            <w:r w:rsidRPr="00C225AB">
              <w:rPr>
                <w:szCs w:val="21"/>
              </w:rPr>
              <w:t>m</w:t>
            </w:r>
            <w:r w:rsidRPr="00C225AB">
              <w:rPr>
                <w:rFonts w:hint="eastAsia"/>
                <w:szCs w:val="21"/>
              </w:rPr>
              <w:t xml:space="preserve">ononucleotide) on </w:t>
            </w:r>
            <w:r w:rsidRPr="00C225AB">
              <w:rPr>
                <w:szCs w:val="21"/>
              </w:rPr>
              <w:t>p</w:t>
            </w:r>
            <w:r w:rsidRPr="00C225AB">
              <w:rPr>
                <w:rFonts w:hint="eastAsia"/>
                <w:szCs w:val="21"/>
              </w:rPr>
              <w:t xml:space="preserve">olycystic </w:t>
            </w: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 xml:space="preserve">vary </w:t>
            </w:r>
            <w:r w:rsidRPr="00C225AB">
              <w:rPr>
                <w:szCs w:val="21"/>
              </w:rPr>
              <w:t>s</w:t>
            </w:r>
            <w:r w:rsidRPr="00C225AB">
              <w:rPr>
                <w:rFonts w:hint="eastAsia"/>
                <w:szCs w:val="21"/>
              </w:rPr>
              <w:t xml:space="preserve">yndrome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bookmarkStart w:id="6" w:name="_Hlk134004676"/>
            <w:r w:rsidRPr="00C225AB">
              <w:rPr>
                <w:rFonts w:hint="eastAsia"/>
                <w:szCs w:val="21"/>
              </w:rPr>
              <w:t>NCT05305677</w:t>
            </w:r>
            <w:bookmarkEnd w:id="6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  <w:shd w:val="clear" w:color="auto" w:fill="FFFFFF"/>
              </w:rPr>
              <w:t xml:space="preserve">Double-blind, randomized, placebo-controlled study; 120 female </w:t>
            </w:r>
            <w:r w:rsidRPr="00C225AB">
              <w:rPr>
                <w:rFonts w:hint="eastAsia"/>
                <w:szCs w:val="21"/>
                <w:shd w:val="clear" w:color="auto" w:fill="FFFFFF"/>
                <w:lang w:eastAsia="zh-Hans"/>
              </w:rPr>
              <w:t>pa</w:t>
            </w:r>
            <w:r w:rsidRPr="00C225AB">
              <w:rPr>
                <w:szCs w:val="21"/>
                <w:shd w:val="clear" w:color="auto" w:fill="FFFFFF"/>
                <w:lang w:eastAsia="zh-Hans"/>
              </w:rPr>
              <w:t xml:space="preserve">tients aged </w:t>
            </w:r>
            <w:r w:rsidRPr="00C225AB">
              <w:rPr>
                <w:szCs w:val="21"/>
                <w:shd w:val="clear" w:color="auto" w:fill="FFFFFF"/>
              </w:rPr>
              <w:t>20-40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600mg/day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for 8 week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Gut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microbiota</w:t>
            </w:r>
            <w:r w:rsidRPr="00C225AB">
              <w:rPr>
                <w:szCs w:val="21"/>
              </w:rPr>
              <w:t>, metabolomics, glucose tolerance, homeostasis Model Assessment for Insulin Resistance (HOMA-IR) index, endocrine hormones, ovarian volume, follicle number, changes in blood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level, changes in BMI, changes in waist-to-</w:t>
            </w:r>
            <w:r w:rsidRPr="00C225AB">
              <w:rPr>
                <w:szCs w:val="21"/>
              </w:rPr>
              <w:lastRenderedPageBreak/>
              <w:t>hip ratio, changes in blood pressur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lastRenderedPageBreak/>
              <w:t>Recruiting</w:t>
            </w:r>
          </w:p>
          <w:p w:rsidR="006A5721" w:rsidRPr="00C225AB" w:rsidRDefault="006A5721">
            <w:pPr>
              <w:spacing w:line="240" w:lineRule="auto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2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ffect of NMN (nicotinamide mononucleotide) on diminished ovarian reserve (including premature ovarian insufficiency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bookmarkStart w:id="7" w:name="_Hlk134004736"/>
            <w:r w:rsidRPr="00C225AB">
              <w:rPr>
                <w:rFonts w:hint="eastAsia"/>
                <w:szCs w:val="21"/>
              </w:rPr>
              <w:t>NCT05485610</w:t>
            </w:r>
            <w:bookmarkEnd w:id="7"/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 xml:space="preserve">Double-blind, randomized, placebo-controlled study; 220 female </w:t>
            </w:r>
            <w:r w:rsidRPr="00C225AB">
              <w:rPr>
                <w:rFonts w:hint="eastAsia"/>
                <w:szCs w:val="21"/>
              </w:rPr>
              <w:t>pa</w:t>
            </w:r>
            <w:r w:rsidRPr="00C225AB">
              <w:rPr>
                <w:szCs w:val="21"/>
              </w:rPr>
              <w:t>tients aged 20-40 years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>Oral administration:</w:t>
            </w:r>
            <w:r w:rsidRPr="00C225AB">
              <w:rPr>
                <w:rFonts w:hint="eastAsia"/>
                <w:szCs w:val="21"/>
              </w:rPr>
              <w:t>600mg/day for 3 mont</w:t>
            </w:r>
            <w:r w:rsidRPr="00C225AB">
              <w:rPr>
                <w:szCs w:val="21"/>
              </w:rPr>
              <w:t>hs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G</w:t>
            </w:r>
            <w:r w:rsidRPr="00C225AB">
              <w:rPr>
                <w:rFonts w:hint="eastAsia"/>
                <w:szCs w:val="21"/>
              </w:rPr>
              <w:t>ut microbiota composition,</w:t>
            </w:r>
            <w:r w:rsidRPr="00C225AB">
              <w:rPr>
                <w:szCs w:val="21"/>
              </w:rPr>
              <w:t xml:space="preserve"> b</w:t>
            </w:r>
            <w:r w:rsidRPr="00C225AB">
              <w:rPr>
                <w:rFonts w:hint="eastAsia"/>
                <w:szCs w:val="21"/>
              </w:rPr>
              <w:t>lood sugar level</w:t>
            </w:r>
            <w:r w:rsidRPr="00C225AB">
              <w:rPr>
                <w:szCs w:val="21"/>
              </w:rPr>
              <w:t>, fasting insulin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Endocrine hormones including AMH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ovarian volume, follicle number, blood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level, changes in NAD-related metabolites in urine 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b/>
                <w:bCs/>
                <w:szCs w:val="21"/>
              </w:rPr>
            </w:pPr>
            <w:r w:rsidRPr="00C225AB">
              <w:rPr>
                <w:szCs w:val="21"/>
              </w:rPr>
              <w:t>Not yet recruitin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solid" w:color="F5F5F5" w:fill="D9D9D9" w:themeFill="background1" w:themeFillShade="D9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2</w:t>
            </w:r>
          </w:p>
        </w:tc>
      </w:tr>
      <w:tr w:rsidR="006A5721" w:rsidRPr="00C225AB">
        <w:trPr>
          <w:jc w:val="center"/>
        </w:trPr>
        <w:tc>
          <w:tcPr>
            <w:tcW w:w="13892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jc w:val="center"/>
              <w:rPr>
                <w:szCs w:val="21"/>
              </w:rPr>
            </w:pPr>
            <w:r w:rsidRPr="00C225AB">
              <w:rPr>
                <w:szCs w:val="21"/>
              </w:rPr>
              <w:t>The anti-</w:t>
            </w:r>
            <w:r w:rsidR="003830BC" w:rsidRPr="00C225AB">
              <w:rPr>
                <w:szCs w:val="21"/>
              </w:rPr>
              <w:t>ageing</w:t>
            </w:r>
            <w:r w:rsidRPr="00C225AB">
              <w:rPr>
                <w:szCs w:val="21"/>
              </w:rPr>
              <w:t xml:space="preserve"> effects of NMN on skin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rial Nam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gistrat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esign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se and dur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Indicator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eastAsia="等线"/>
                <w:color w:val="000000"/>
                <w:szCs w:val="21"/>
              </w:rPr>
              <w:t>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gistratio</w:t>
            </w:r>
            <w:r w:rsidRPr="00C225AB">
              <w:rPr>
                <w:rFonts w:hint="eastAsia"/>
                <w:szCs w:val="21"/>
              </w:rPr>
              <w:t xml:space="preserve">n </w:t>
            </w:r>
            <w:r w:rsidRPr="00C225AB">
              <w:rPr>
                <w:szCs w:val="21"/>
              </w:rPr>
              <w:t>time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Anti-wrinkle effect of beauty essence containing human stem cell components and NMN: single blinded stud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2828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Single-</w:t>
            </w:r>
            <w:r w:rsidRPr="00C225AB">
              <w:rPr>
                <w:rFonts w:hint="eastAsia"/>
                <w:szCs w:val="21"/>
              </w:rPr>
              <w:t>blinded</w:t>
            </w:r>
            <w:r w:rsidRPr="00C225AB">
              <w:rPr>
                <w:szCs w:val="21"/>
              </w:rPr>
              <w:t>, randomized study; 12 healthy female aged 35-59 years</w:t>
            </w: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xternal application: Only one side of the face, using test article for 4 consecutive weeks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W</w:t>
            </w:r>
            <w:r w:rsidRPr="00C225AB">
              <w:rPr>
                <w:rFonts w:hint="eastAsia"/>
                <w:szCs w:val="21"/>
              </w:rPr>
              <w:t>rinkle grade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  <w:p w:rsidR="006A5721" w:rsidRPr="00C225AB" w:rsidRDefault="006A5721">
            <w:pPr>
              <w:spacing w:line="24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Anti-ageing efficacy of a cosmetic formulation containing NMN (2%) versus placebo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68509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hort</w:t>
            </w:r>
            <w:r w:rsidRPr="00C225AB">
              <w:rPr>
                <w:szCs w:val="21"/>
              </w:rPr>
              <w:t xml:space="preserve"> study; 89 healthy female aged 40-65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xternal application: t</w:t>
            </w:r>
            <w:r w:rsidRPr="00C225AB">
              <w:rPr>
                <w:rFonts w:hint="eastAsia"/>
                <w:szCs w:val="21"/>
              </w:rPr>
              <w:t xml:space="preserve">wice daily application of creme </w:t>
            </w:r>
            <w:r w:rsidRPr="00C225AB">
              <w:rPr>
                <w:rFonts w:hint="eastAsia"/>
                <w:szCs w:val="21"/>
              </w:rPr>
              <w:lastRenderedPageBreak/>
              <w:t>containing 2% NMN</w:t>
            </w:r>
            <w:r w:rsidRPr="00C225AB">
              <w:rPr>
                <w:szCs w:val="21"/>
              </w:rPr>
              <w:t xml:space="preserve"> for 55 day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lastRenderedPageBreak/>
              <w:t>W</w:t>
            </w:r>
            <w:r w:rsidRPr="00C225AB">
              <w:rPr>
                <w:rFonts w:hint="eastAsia"/>
                <w:szCs w:val="21"/>
              </w:rPr>
              <w:t>rinkles</w:t>
            </w:r>
            <w:r w:rsidRPr="00C225AB">
              <w:rPr>
                <w:szCs w:val="21"/>
              </w:rPr>
              <w:t xml:space="preserve">, eye bags, dark circles, relaxed features, skin texture, moisture, puffiness, brightness, youth, </w:t>
            </w:r>
            <w:r w:rsidRPr="00C225AB">
              <w:rPr>
                <w:szCs w:val="21"/>
              </w:rPr>
              <w:lastRenderedPageBreak/>
              <w:t>swelling, wrinkling, radiance and tone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lastRenderedPageBreak/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nited States</w:t>
            </w:r>
            <w:r w:rsidRPr="00C225AB">
              <w:rPr>
                <w:szCs w:val="21"/>
              </w:rPr>
              <w:t xml:space="preserve"> and Chin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he effects of a longevity supplement on aging and photoaging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526203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Open</w:t>
            </w:r>
            <w:r w:rsidRPr="00C225AB">
              <w:rPr>
                <w:szCs w:val="21"/>
              </w:rPr>
              <w:t xml:space="preserve"> l</w:t>
            </w:r>
            <w:r w:rsidRPr="00C225AB">
              <w:rPr>
                <w:rFonts w:hint="eastAsia"/>
                <w:szCs w:val="21"/>
              </w:rPr>
              <w:t>abel</w:t>
            </w:r>
            <w:r w:rsidRPr="00C225AB">
              <w:rPr>
                <w:szCs w:val="21"/>
              </w:rPr>
              <w:t xml:space="preserve">, randomized, </w:t>
            </w:r>
            <w:r w:rsidRPr="00C225AB">
              <w:rPr>
                <w:rFonts w:hint="eastAsia"/>
                <w:szCs w:val="21"/>
              </w:rPr>
              <w:t xml:space="preserve">placebo-controlled </w:t>
            </w:r>
            <w:r w:rsidRPr="00C225AB">
              <w:rPr>
                <w:szCs w:val="21"/>
              </w:rPr>
              <w:t>study; 38 adults aged 35-70 years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t xml:space="preserve">Oral </w:t>
            </w:r>
            <w:proofErr w:type="spellStart"/>
            <w:proofErr w:type="gramStart"/>
            <w:r w:rsidRPr="00C225AB">
              <w:t>administration:</w:t>
            </w:r>
            <w:r w:rsidRPr="00C225AB">
              <w:rPr>
                <w:szCs w:val="21"/>
              </w:rPr>
              <w:t>m</w:t>
            </w:r>
            <w:r w:rsidRPr="00C225AB">
              <w:rPr>
                <w:rFonts w:hint="eastAsia"/>
                <w:szCs w:val="21"/>
              </w:rPr>
              <w:t>ixture</w:t>
            </w:r>
            <w:proofErr w:type="spellEnd"/>
            <w:proofErr w:type="gramEnd"/>
            <w:r w:rsidRPr="00C225AB">
              <w:rPr>
                <w:rFonts w:hint="eastAsia"/>
                <w:szCs w:val="21"/>
              </w:rPr>
              <w:t xml:space="preserve"> (powder) of NOVOS Core (12 ingredients) + NOVOS </w:t>
            </w:r>
            <w:r w:rsidRPr="00C225AB">
              <w:rPr>
                <w:szCs w:val="21"/>
              </w:rPr>
              <w:t>b</w:t>
            </w:r>
            <w:r w:rsidRPr="00C225AB">
              <w:rPr>
                <w:rFonts w:hint="eastAsia"/>
                <w:szCs w:val="21"/>
              </w:rPr>
              <w:t>oost (NMN)</w:t>
            </w:r>
            <w:r w:rsidRPr="00C225AB">
              <w:rPr>
                <w:szCs w:val="21"/>
              </w:rPr>
              <w:t xml:space="preserve"> daily for 6 months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Fine</w:t>
            </w:r>
            <w:r w:rsidRPr="00C225AB">
              <w:rPr>
                <w:szCs w:val="21"/>
              </w:rPr>
              <w:t xml:space="preserve"> l</w:t>
            </w:r>
            <w:r w:rsidRPr="00C225AB">
              <w:rPr>
                <w:rFonts w:hint="eastAsia"/>
                <w:szCs w:val="21"/>
              </w:rPr>
              <w:t xml:space="preserve">ines and </w:t>
            </w:r>
            <w:r w:rsidRPr="00C225AB">
              <w:rPr>
                <w:szCs w:val="21"/>
              </w:rPr>
              <w:t>w</w:t>
            </w:r>
            <w:r w:rsidRPr="00C225AB">
              <w:rPr>
                <w:rFonts w:hint="eastAsia"/>
                <w:szCs w:val="21"/>
              </w:rPr>
              <w:t>rinkles,</w:t>
            </w:r>
            <w:r w:rsidRPr="00C225AB">
              <w:rPr>
                <w:szCs w:val="21"/>
              </w:rPr>
              <w:t xml:space="preserve"> facial redness, pigmentation and texture, skin hydration and elasticity, fasting lipids, </w:t>
            </w:r>
            <w:proofErr w:type="spellStart"/>
            <w:r w:rsidRPr="00C225AB">
              <w:rPr>
                <w:szCs w:val="21"/>
              </w:rPr>
              <w:t>hemoglobin</w:t>
            </w:r>
            <w:proofErr w:type="spellEnd"/>
            <w:r w:rsidRPr="00C225AB">
              <w:rPr>
                <w:szCs w:val="21"/>
              </w:rPr>
              <w:t xml:space="preserve"> A1c, ultra-sensitive CRP, blood pressure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mental health survey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subjective skin health survey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epigenetic signals 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Not yet recruitin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nited State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2</w:t>
            </w:r>
          </w:p>
        </w:tc>
      </w:tr>
      <w:tr w:rsidR="006A5721" w:rsidRPr="00C225AB">
        <w:trPr>
          <w:jc w:val="center"/>
        </w:trPr>
        <w:tc>
          <w:tcPr>
            <w:tcW w:w="13892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jc w:val="center"/>
              <w:rPr>
                <w:szCs w:val="21"/>
                <w:lang w:eastAsia="zh-CN"/>
              </w:rPr>
            </w:pPr>
            <w:r w:rsidRPr="00C225AB">
              <w:rPr>
                <w:rFonts w:hint="eastAsia"/>
                <w:szCs w:val="21"/>
                <w:lang w:eastAsia="zh-CN"/>
              </w:rPr>
              <w:t>O</w:t>
            </w:r>
            <w:r w:rsidRPr="00C225AB">
              <w:rPr>
                <w:szCs w:val="21"/>
                <w:lang w:eastAsia="zh-CN"/>
              </w:rPr>
              <w:t>ther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Trial Nam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gistrat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esign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Dose and dur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Indicator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eastAsia="等线"/>
                <w:color w:val="000000"/>
                <w:szCs w:val="21"/>
              </w:rPr>
              <w:t>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solid" w:color="EBEBEB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gistratio</w:t>
            </w:r>
            <w:r w:rsidRPr="00C225AB">
              <w:rPr>
                <w:rFonts w:hint="eastAsia"/>
                <w:szCs w:val="21"/>
              </w:rPr>
              <w:t xml:space="preserve">n </w:t>
            </w:r>
            <w:r w:rsidRPr="00C225AB">
              <w:rPr>
                <w:szCs w:val="21"/>
              </w:rPr>
              <w:t>time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Effect of long-term oral administration of nicotinamide mononucleotide (NMN) on human health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25739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Parallel, randomized study; 20 healthy adults aged 50-70 years</w:t>
            </w: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 xml:space="preserve">: </w:t>
            </w:r>
            <w:r w:rsidRPr="00C225AB">
              <w:rPr>
                <w:rFonts w:hint="eastAsia"/>
                <w:szCs w:val="21"/>
              </w:rPr>
              <w:t>100 mg/day</w:t>
            </w:r>
            <w:r w:rsidRPr="00C225AB">
              <w:rPr>
                <w:szCs w:val="21"/>
              </w:rPr>
              <w:t xml:space="preserve"> and 200 mg/day for 24 weeks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 xml:space="preserve">Serum or plasma concentration of the following </w:t>
            </w:r>
            <w:proofErr w:type="spellStart"/>
            <w:proofErr w:type="gramStart"/>
            <w:r w:rsidRPr="00C225AB">
              <w:rPr>
                <w:szCs w:val="21"/>
              </w:rPr>
              <w:t>parameters:Thyroid</w:t>
            </w:r>
            <w:proofErr w:type="gramEnd"/>
            <w:r w:rsidRPr="00C225AB">
              <w:rPr>
                <w:szCs w:val="21"/>
              </w:rPr>
              <w:t>-stimulating</w:t>
            </w:r>
            <w:proofErr w:type="spellEnd"/>
            <w:r w:rsidRPr="00C225AB">
              <w:rPr>
                <w:szCs w:val="21"/>
              </w:rPr>
              <w:t xml:space="preserve"> hormone (TSH), free triiodothyronine (Free T3), free thyroxine (Free T4), growth hormone (GH), prolactin, parathyroid hormone (PTH), dehydroepiandrosterone </w:t>
            </w:r>
            <w:proofErr w:type="spellStart"/>
            <w:r w:rsidRPr="00C225AB">
              <w:rPr>
                <w:szCs w:val="21"/>
              </w:rPr>
              <w:lastRenderedPageBreak/>
              <w:t>sulfate</w:t>
            </w:r>
            <w:proofErr w:type="spellEnd"/>
            <w:r w:rsidRPr="00C225AB">
              <w:rPr>
                <w:szCs w:val="21"/>
              </w:rPr>
              <w:t xml:space="preserve"> (DHEA-S), </w:t>
            </w:r>
            <w:proofErr w:type="spellStart"/>
            <w:r w:rsidRPr="00C225AB">
              <w:rPr>
                <w:szCs w:val="21"/>
              </w:rPr>
              <w:t>estradiol</w:t>
            </w:r>
            <w:proofErr w:type="spellEnd"/>
            <w:r w:rsidRPr="00C225AB">
              <w:rPr>
                <w:szCs w:val="21"/>
              </w:rPr>
              <w:t xml:space="preserve"> (E2), testosterone, calcitonin, adrenocorticotropic hormone (ACTH), arginine vasopressin (AVP), cortisol, aldosterone, ghrelin, inhibin, melatonin; </w:t>
            </w:r>
          </w:p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mitochondria activity in leucocyte, Sirt1 and Sirt2 gene expressions in leucocyte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lastRenderedPageBreak/>
              <w:t>Completed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17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Exploratory study on the health promotion effect of intake NMN-containing supplemen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16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Single arm, non-randomized study; 30 healthy male aged 40-6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>:</w:t>
            </w:r>
            <w:r w:rsidRPr="00C225AB">
              <w:rPr>
                <w:rFonts w:hint="eastAsia"/>
                <w:szCs w:val="21"/>
              </w:rPr>
              <w:t>1 capsule of NMN-containing supplement at breakfast daily for four week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Oxidative stress level</w:t>
            </w:r>
            <w:r w:rsidRPr="00C225AB">
              <w:rPr>
                <w:szCs w:val="21"/>
              </w:rPr>
              <w:t>, 8-OHdG in semen, quantity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count and concentration of Sperm, testosterone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creatine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spermine and zinc in semen, questionnaire (life style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A study evaluating various aging markers by taking NMN supplement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MIN0000453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Open </w:t>
            </w:r>
            <w:r w:rsidRPr="00C225AB">
              <w:rPr>
                <w:szCs w:val="21"/>
              </w:rPr>
              <w:t>l</w:t>
            </w:r>
            <w:r w:rsidRPr="00C225AB">
              <w:rPr>
                <w:rFonts w:hint="eastAsia"/>
                <w:szCs w:val="21"/>
              </w:rPr>
              <w:t>abel,</w:t>
            </w:r>
            <w:r w:rsidRPr="00C225AB">
              <w:rPr>
                <w:szCs w:val="21"/>
              </w:rPr>
              <w:t xml:space="preserve"> non-randomized, uncontrolled </w:t>
            </w:r>
            <w:r w:rsidRPr="00C225AB">
              <w:rPr>
                <w:rFonts w:hint="eastAsia"/>
                <w:szCs w:val="21"/>
                <w:lang w:eastAsia="zh-Hans"/>
              </w:rPr>
              <w:t>study</w:t>
            </w:r>
            <w:r w:rsidRPr="00C225AB">
              <w:rPr>
                <w:szCs w:val="21"/>
                <w:lang w:eastAsia="zh-Hans"/>
              </w:rPr>
              <w:t>; 15 healthy female aged 50-80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>:</w:t>
            </w:r>
            <w:r w:rsidRPr="00C225AB">
              <w:rPr>
                <w:rFonts w:hint="eastAsia"/>
                <w:szCs w:val="21"/>
              </w:rPr>
              <w:t>300 mg</w:t>
            </w:r>
            <w:r w:rsidRPr="00C225AB">
              <w:rPr>
                <w:szCs w:val="21"/>
              </w:rPr>
              <w:t xml:space="preserve">/day </w:t>
            </w:r>
            <w:r w:rsidRPr="00C225AB">
              <w:rPr>
                <w:rFonts w:hint="eastAsia"/>
                <w:szCs w:val="21"/>
              </w:rPr>
              <w:t>for 8 week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 xml:space="preserve">IGF-1, DHEA-s, </w:t>
            </w:r>
            <w:r w:rsidRPr="00C225AB">
              <w:rPr>
                <w:szCs w:val="21"/>
              </w:rPr>
              <w:t>f</w:t>
            </w:r>
            <w:r w:rsidRPr="00C225AB">
              <w:rPr>
                <w:rFonts w:hint="eastAsia"/>
                <w:szCs w:val="21"/>
              </w:rPr>
              <w:t>ree testosterone, cortisol, TSH, FT3, FT4, Insulin, NMN, NAD, Sirt1 mRNA</w:t>
            </w:r>
            <w:r w:rsidRPr="00C225AB">
              <w:rPr>
                <w:szCs w:val="21"/>
              </w:rPr>
              <w:t xml:space="preserve">, immunity judgment test, measurement of fluorescent </w:t>
            </w:r>
            <w:r w:rsidRPr="00C225AB">
              <w:rPr>
                <w:szCs w:val="21"/>
              </w:rPr>
              <w:lastRenderedPageBreak/>
              <w:t>AGEs (AGE reader), skin VAS questionnair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lastRenderedPageBreak/>
              <w:t>Comple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Japan</w:t>
            </w:r>
          </w:p>
          <w:p w:rsidR="006A5721" w:rsidRPr="00C225AB" w:rsidRDefault="006A5721">
            <w:pPr>
              <w:spacing w:line="24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ffect of NMN supplementation on organ system biology (van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5710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andomized, placebo-controlled study; 56 healthy adults aged 45-75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>:</w:t>
            </w:r>
            <w:r w:rsidRPr="00C225AB">
              <w:rPr>
                <w:rFonts w:hint="eastAsia"/>
                <w:szCs w:val="21"/>
              </w:rPr>
              <w:t>300 mg/day</w:t>
            </w:r>
            <w:r w:rsidRPr="00C225AB">
              <w:rPr>
                <w:szCs w:val="21"/>
              </w:rPr>
              <w:t xml:space="preserve"> </w:t>
            </w:r>
            <w:r w:rsidRPr="00C225AB">
              <w:rPr>
                <w:rFonts w:hint="eastAsia"/>
                <w:szCs w:val="21"/>
              </w:rPr>
              <w:t>for</w:t>
            </w:r>
            <w:r w:rsidRPr="00C225AB">
              <w:rPr>
                <w:szCs w:val="21"/>
              </w:rPr>
              <w:t xml:space="preserve"> 16 week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Muscle insulin sensitivity</w:t>
            </w:r>
            <w:r w:rsidRPr="00C225AB">
              <w:rPr>
                <w:szCs w:val="21"/>
              </w:rPr>
              <w:t xml:space="preserve">, glucose tolerance 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United States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0</w:t>
            </w:r>
          </w:p>
        </w:tc>
      </w:tr>
      <w:tr w:rsidR="006A5721" w:rsidRPr="00C225AB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ffect of NMN on muscle recovery and physical capacity in healthy volunteers with moderate</w:t>
            </w:r>
          </w:p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Physical activity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46643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  <w:shd w:val="clear" w:color="auto" w:fill="FFFFFF"/>
              </w:rPr>
              <w:t xml:space="preserve">Double-blind, randomized, placebo-controlled study; </w:t>
            </w:r>
            <w:r w:rsidRPr="00C225AB">
              <w:rPr>
                <w:szCs w:val="21"/>
              </w:rPr>
              <w:t>150 healthy male aged 20-49 years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 xml:space="preserve">:250 </w:t>
            </w:r>
            <w:r w:rsidRPr="00C225AB">
              <w:rPr>
                <w:rFonts w:hint="eastAsia"/>
                <w:szCs w:val="21"/>
              </w:rPr>
              <w:t>mg</w:t>
            </w:r>
            <w:r w:rsidRPr="00C225AB">
              <w:rPr>
                <w:szCs w:val="21"/>
              </w:rPr>
              <w:t xml:space="preserve">/day and 500 </w:t>
            </w:r>
            <w:r w:rsidRPr="00C225AB">
              <w:rPr>
                <w:rFonts w:hint="eastAsia"/>
                <w:szCs w:val="21"/>
              </w:rPr>
              <w:t>mg</w:t>
            </w:r>
            <w:r w:rsidRPr="00C225AB">
              <w:rPr>
                <w:szCs w:val="21"/>
              </w:rPr>
              <w:t>/day for 38 day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M</w:t>
            </w:r>
            <w:r w:rsidRPr="00C225AB">
              <w:rPr>
                <w:rFonts w:hint="eastAsia"/>
                <w:szCs w:val="21"/>
              </w:rPr>
              <w:t>uscle recovery,</w:t>
            </w:r>
            <w:r w:rsidRPr="00C225AB">
              <w:rPr>
                <w:szCs w:val="21"/>
              </w:rPr>
              <w:t xml:space="preserve"> physical capacity, cardiorespiratory recovery, blood lactate levels, perception of the intensity of post-exercise muscle pain (cramps)</w:t>
            </w:r>
            <w:r w:rsidRPr="00C225AB">
              <w:rPr>
                <w:rFonts w:hint="eastAsia"/>
                <w:szCs w:val="21"/>
              </w:rPr>
              <w:t>,</w:t>
            </w:r>
            <w:r w:rsidRPr="00C225AB">
              <w:rPr>
                <w:szCs w:val="21"/>
              </w:rPr>
              <w:t xml:space="preserve"> body composition, blood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levels 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cruit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Franc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1</w:t>
            </w:r>
          </w:p>
        </w:tc>
      </w:tr>
      <w:tr w:rsidR="006A5721">
        <w:trPr>
          <w:jc w:val="center"/>
        </w:trPr>
        <w:tc>
          <w:tcPr>
            <w:tcW w:w="2264" w:type="dxa"/>
            <w:tcBorders>
              <w:top w:val="nil"/>
              <w:left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Effect of oral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precursors administration on blood NAD</w:t>
            </w:r>
            <w:r w:rsidRPr="00C225AB">
              <w:rPr>
                <w:szCs w:val="21"/>
                <w:vertAlign w:val="superscript"/>
              </w:rPr>
              <w:t>+</w:t>
            </w:r>
            <w:r w:rsidRPr="00C225AB">
              <w:rPr>
                <w:szCs w:val="21"/>
              </w:rPr>
              <w:t xml:space="preserve"> concentration in healthy adults (NICO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CT0551712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andomized, parallel-study; 68 healthy adults aged 18-50 years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O</w:t>
            </w:r>
            <w:r w:rsidRPr="00C225AB">
              <w:rPr>
                <w:rFonts w:hint="eastAsia"/>
                <w:szCs w:val="21"/>
              </w:rPr>
              <w:t>ral administration</w:t>
            </w:r>
            <w:r w:rsidRPr="00C225AB">
              <w:rPr>
                <w:szCs w:val="21"/>
              </w:rPr>
              <w:t xml:space="preserve">: NAM 500 mg/day, NR </w:t>
            </w:r>
          </w:p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1000 mg/day, NMN</w:t>
            </w:r>
            <w:r w:rsidRPr="00C225AB">
              <w:rPr>
                <w:rFonts w:hint="eastAsia"/>
                <w:szCs w:val="21"/>
                <w:lang w:eastAsia="zh-CN"/>
              </w:rPr>
              <w:t xml:space="preserve"> </w:t>
            </w:r>
            <w:r w:rsidRPr="00C225AB">
              <w:rPr>
                <w:szCs w:val="21"/>
              </w:rPr>
              <w:t xml:space="preserve">1000 mg/day, for 14 days 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NAD+ level in whole blood, for each NAD+ precursor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Recruitin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solid" w:color="F5F5F5" w:fill="F2F2F2" w:themeFill="background1" w:themeFillShade="F2"/>
          </w:tcPr>
          <w:p w:rsidR="006A5721" w:rsidRPr="00C225AB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rFonts w:hint="eastAsia"/>
                <w:szCs w:val="21"/>
              </w:rPr>
              <w:t>Switzerland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solid" w:color="F5F5F5" w:fill="F2F2F2" w:themeFill="background1" w:themeFillShade="F2"/>
          </w:tcPr>
          <w:p w:rsidR="006A5721" w:rsidRDefault="008F4C8B">
            <w:pPr>
              <w:spacing w:line="240" w:lineRule="auto"/>
              <w:rPr>
                <w:szCs w:val="21"/>
              </w:rPr>
            </w:pPr>
            <w:r w:rsidRPr="00C225AB">
              <w:rPr>
                <w:szCs w:val="21"/>
              </w:rPr>
              <w:t>2022</w:t>
            </w:r>
          </w:p>
        </w:tc>
      </w:tr>
    </w:tbl>
    <w:p w:rsidR="006A5721" w:rsidRDefault="006A5721" w:rsidP="00ED50B9">
      <w:pPr>
        <w:pStyle w:val="Notesoncontributors"/>
        <w:spacing w:before="0" w:line="480" w:lineRule="auto"/>
      </w:pPr>
    </w:p>
    <w:sectPr w:rsidR="006A5721" w:rsidSect="00ED50B9">
      <w:type w:val="continuous"/>
      <w:pgSz w:w="16838" w:h="11906" w:orient="landscape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3C7C" w:rsidRDefault="00D23C7C">
      <w:pPr>
        <w:spacing w:line="240" w:lineRule="auto"/>
      </w:pPr>
      <w:r>
        <w:separator/>
      </w:r>
    </w:p>
  </w:endnote>
  <w:endnote w:type="continuationSeparator" w:id="0">
    <w:p w:rsidR="00D23C7C" w:rsidRDefault="00D23C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3C7C" w:rsidRDefault="00D23C7C">
      <w:r>
        <w:separator/>
      </w:r>
    </w:p>
  </w:footnote>
  <w:footnote w:type="continuationSeparator" w:id="0">
    <w:p w:rsidR="00D23C7C" w:rsidRDefault="00D2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56B4"/>
    <w:rsid w:val="C37B945A"/>
    <w:rsid w:val="CF6FDE83"/>
    <w:rsid w:val="D6EED2D4"/>
    <w:rsid w:val="D6FF8391"/>
    <w:rsid w:val="D7EE1B6E"/>
    <w:rsid w:val="EFBECD36"/>
    <w:rsid w:val="FAD58081"/>
    <w:rsid w:val="FEDF6620"/>
    <w:rsid w:val="FEFF2710"/>
    <w:rsid w:val="FF1FB12C"/>
    <w:rsid w:val="FFF2490C"/>
    <w:rsid w:val="00001EA0"/>
    <w:rsid w:val="0000617B"/>
    <w:rsid w:val="00017FF6"/>
    <w:rsid w:val="00035783"/>
    <w:rsid w:val="00040D5E"/>
    <w:rsid w:val="0004658A"/>
    <w:rsid w:val="00053048"/>
    <w:rsid w:val="00054BC2"/>
    <w:rsid w:val="00055A49"/>
    <w:rsid w:val="00062F01"/>
    <w:rsid w:val="00066865"/>
    <w:rsid w:val="00066984"/>
    <w:rsid w:val="000804CA"/>
    <w:rsid w:val="00084BE9"/>
    <w:rsid w:val="00084C84"/>
    <w:rsid w:val="000856B4"/>
    <w:rsid w:val="0008767E"/>
    <w:rsid w:val="00096CEF"/>
    <w:rsid w:val="000A1EAC"/>
    <w:rsid w:val="000D14D6"/>
    <w:rsid w:val="00101690"/>
    <w:rsid w:val="001067ED"/>
    <w:rsid w:val="001079C8"/>
    <w:rsid w:val="00110083"/>
    <w:rsid w:val="00115B5E"/>
    <w:rsid w:val="00115CA0"/>
    <w:rsid w:val="00154504"/>
    <w:rsid w:val="001622B7"/>
    <w:rsid w:val="00163331"/>
    <w:rsid w:val="001839FF"/>
    <w:rsid w:val="00194FD9"/>
    <w:rsid w:val="001C7304"/>
    <w:rsid w:val="001D0A4B"/>
    <w:rsid w:val="001D53C7"/>
    <w:rsid w:val="001E0904"/>
    <w:rsid w:val="001E3EC2"/>
    <w:rsid w:val="001E77DD"/>
    <w:rsid w:val="0021398B"/>
    <w:rsid w:val="00232BEF"/>
    <w:rsid w:val="00260199"/>
    <w:rsid w:val="002663BB"/>
    <w:rsid w:val="002735BE"/>
    <w:rsid w:val="002760B2"/>
    <w:rsid w:val="00281FFC"/>
    <w:rsid w:val="00282382"/>
    <w:rsid w:val="00282ADB"/>
    <w:rsid w:val="00284403"/>
    <w:rsid w:val="002B71F2"/>
    <w:rsid w:val="002E4892"/>
    <w:rsid w:val="002E6E9E"/>
    <w:rsid w:val="00311732"/>
    <w:rsid w:val="003257BF"/>
    <w:rsid w:val="0033052A"/>
    <w:rsid w:val="00371621"/>
    <w:rsid w:val="0037440F"/>
    <w:rsid w:val="003830BC"/>
    <w:rsid w:val="00394494"/>
    <w:rsid w:val="003A2E29"/>
    <w:rsid w:val="003B500B"/>
    <w:rsid w:val="003C4786"/>
    <w:rsid w:val="003C49A7"/>
    <w:rsid w:val="003D4179"/>
    <w:rsid w:val="003D7485"/>
    <w:rsid w:val="003F41E2"/>
    <w:rsid w:val="003F5438"/>
    <w:rsid w:val="004102A2"/>
    <w:rsid w:val="004250D6"/>
    <w:rsid w:val="00447633"/>
    <w:rsid w:val="00474B93"/>
    <w:rsid w:val="00486FA7"/>
    <w:rsid w:val="00493B6F"/>
    <w:rsid w:val="00493E27"/>
    <w:rsid w:val="00494483"/>
    <w:rsid w:val="004A24E9"/>
    <w:rsid w:val="004B19A4"/>
    <w:rsid w:val="004B1D5C"/>
    <w:rsid w:val="004B51DD"/>
    <w:rsid w:val="004C0316"/>
    <w:rsid w:val="004C5759"/>
    <w:rsid w:val="004E1BD4"/>
    <w:rsid w:val="004E4ABD"/>
    <w:rsid w:val="004F02C2"/>
    <w:rsid w:val="004F1EB6"/>
    <w:rsid w:val="004F4DB2"/>
    <w:rsid w:val="00507112"/>
    <w:rsid w:val="0050765A"/>
    <w:rsid w:val="00516BBD"/>
    <w:rsid w:val="00521A1E"/>
    <w:rsid w:val="00522656"/>
    <w:rsid w:val="005253FF"/>
    <w:rsid w:val="00537571"/>
    <w:rsid w:val="00542525"/>
    <w:rsid w:val="005534DC"/>
    <w:rsid w:val="005558DB"/>
    <w:rsid w:val="00560EEB"/>
    <w:rsid w:val="00561D54"/>
    <w:rsid w:val="00580AFB"/>
    <w:rsid w:val="00581770"/>
    <w:rsid w:val="005A050F"/>
    <w:rsid w:val="005A1FAA"/>
    <w:rsid w:val="005C7FE8"/>
    <w:rsid w:val="005F39D0"/>
    <w:rsid w:val="005F55CF"/>
    <w:rsid w:val="006074C8"/>
    <w:rsid w:val="00613DEB"/>
    <w:rsid w:val="00627E26"/>
    <w:rsid w:val="0063138E"/>
    <w:rsid w:val="0063584F"/>
    <w:rsid w:val="00646903"/>
    <w:rsid w:val="00652185"/>
    <w:rsid w:val="006525E8"/>
    <w:rsid w:val="00652E21"/>
    <w:rsid w:val="006608F7"/>
    <w:rsid w:val="00664A33"/>
    <w:rsid w:val="006658B6"/>
    <w:rsid w:val="00671DBB"/>
    <w:rsid w:val="00682CDC"/>
    <w:rsid w:val="00683F6D"/>
    <w:rsid w:val="0069015C"/>
    <w:rsid w:val="00693C0C"/>
    <w:rsid w:val="006A0AE0"/>
    <w:rsid w:val="006A5721"/>
    <w:rsid w:val="006A6BDB"/>
    <w:rsid w:val="006E39B4"/>
    <w:rsid w:val="006F53A1"/>
    <w:rsid w:val="007068C7"/>
    <w:rsid w:val="007077A4"/>
    <w:rsid w:val="00707E41"/>
    <w:rsid w:val="00721285"/>
    <w:rsid w:val="00727D77"/>
    <w:rsid w:val="00732BFF"/>
    <w:rsid w:val="0073780A"/>
    <w:rsid w:val="00743396"/>
    <w:rsid w:val="00743EE5"/>
    <w:rsid w:val="00751A99"/>
    <w:rsid w:val="00757316"/>
    <w:rsid w:val="00795D36"/>
    <w:rsid w:val="007B5F38"/>
    <w:rsid w:val="007C0D60"/>
    <w:rsid w:val="007C50B5"/>
    <w:rsid w:val="007D1087"/>
    <w:rsid w:val="007D4ED3"/>
    <w:rsid w:val="007F14D6"/>
    <w:rsid w:val="007F535E"/>
    <w:rsid w:val="007F7935"/>
    <w:rsid w:val="00820D73"/>
    <w:rsid w:val="008226F9"/>
    <w:rsid w:val="0083050C"/>
    <w:rsid w:val="00841312"/>
    <w:rsid w:val="0086387B"/>
    <w:rsid w:val="00866331"/>
    <w:rsid w:val="00870077"/>
    <w:rsid w:val="008763A5"/>
    <w:rsid w:val="008803AE"/>
    <w:rsid w:val="008809DA"/>
    <w:rsid w:val="00882166"/>
    <w:rsid w:val="0088509F"/>
    <w:rsid w:val="008A7A56"/>
    <w:rsid w:val="008B60F9"/>
    <w:rsid w:val="008E6D8F"/>
    <w:rsid w:val="008E7543"/>
    <w:rsid w:val="008F4C8B"/>
    <w:rsid w:val="0090138E"/>
    <w:rsid w:val="009023AE"/>
    <w:rsid w:val="00903AEF"/>
    <w:rsid w:val="00904389"/>
    <w:rsid w:val="009070C4"/>
    <w:rsid w:val="00912E68"/>
    <w:rsid w:val="00914457"/>
    <w:rsid w:val="00915809"/>
    <w:rsid w:val="0092219E"/>
    <w:rsid w:val="00931372"/>
    <w:rsid w:val="0094634C"/>
    <w:rsid w:val="009610F5"/>
    <w:rsid w:val="0096455E"/>
    <w:rsid w:val="00997AAC"/>
    <w:rsid w:val="009A429D"/>
    <w:rsid w:val="009B6DED"/>
    <w:rsid w:val="009B6FC7"/>
    <w:rsid w:val="009C2567"/>
    <w:rsid w:val="009C4802"/>
    <w:rsid w:val="009D208C"/>
    <w:rsid w:val="009D2FC0"/>
    <w:rsid w:val="009D5A04"/>
    <w:rsid w:val="009E6679"/>
    <w:rsid w:val="009F313C"/>
    <w:rsid w:val="00A02813"/>
    <w:rsid w:val="00A3137C"/>
    <w:rsid w:val="00A43C71"/>
    <w:rsid w:val="00A44CF5"/>
    <w:rsid w:val="00A562C6"/>
    <w:rsid w:val="00A61B86"/>
    <w:rsid w:val="00A63047"/>
    <w:rsid w:val="00A7265B"/>
    <w:rsid w:val="00A945F8"/>
    <w:rsid w:val="00AA312D"/>
    <w:rsid w:val="00AC298E"/>
    <w:rsid w:val="00AC5981"/>
    <w:rsid w:val="00AD769B"/>
    <w:rsid w:val="00AE03AA"/>
    <w:rsid w:val="00AE1D48"/>
    <w:rsid w:val="00AE31AC"/>
    <w:rsid w:val="00AF4D0C"/>
    <w:rsid w:val="00AF6ADD"/>
    <w:rsid w:val="00AF6CDC"/>
    <w:rsid w:val="00B01FCC"/>
    <w:rsid w:val="00B02940"/>
    <w:rsid w:val="00B0582A"/>
    <w:rsid w:val="00B070B4"/>
    <w:rsid w:val="00B34DA7"/>
    <w:rsid w:val="00B74C37"/>
    <w:rsid w:val="00B82139"/>
    <w:rsid w:val="00B9035C"/>
    <w:rsid w:val="00BA5A9B"/>
    <w:rsid w:val="00BC2237"/>
    <w:rsid w:val="00BE5E2B"/>
    <w:rsid w:val="00BF5C54"/>
    <w:rsid w:val="00C05DE2"/>
    <w:rsid w:val="00C225AB"/>
    <w:rsid w:val="00C31402"/>
    <w:rsid w:val="00C3409A"/>
    <w:rsid w:val="00C405D2"/>
    <w:rsid w:val="00C4353D"/>
    <w:rsid w:val="00C46457"/>
    <w:rsid w:val="00C50DC7"/>
    <w:rsid w:val="00C6041D"/>
    <w:rsid w:val="00C840A7"/>
    <w:rsid w:val="00C920D2"/>
    <w:rsid w:val="00C95AA9"/>
    <w:rsid w:val="00CA08DB"/>
    <w:rsid w:val="00CA5FD9"/>
    <w:rsid w:val="00CC38BF"/>
    <w:rsid w:val="00CD550C"/>
    <w:rsid w:val="00CE17F1"/>
    <w:rsid w:val="00CF4DA1"/>
    <w:rsid w:val="00D13B8A"/>
    <w:rsid w:val="00D16D5B"/>
    <w:rsid w:val="00D23C7C"/>
    <w:rsid w:val="00D37CD9"/>
    <w:rsid w:val="00D46063"/>
    <w:rsid w:val="00D55CF1"/>
    <w:rsid w:val="00D56D5C"/>
    <w:rsid w:val="00D64F31"/>
    <w:rsid w:val="00D74D04"/>
    <w:rsid w:val="00D81DA7"/>
    <w:rsid w:val="00D91AC0"/>
    <w:rsid w:val="00DA7D16"/>
    <w:rsid w:val="00DC1D07"/>
    <w:rsid w:val="00DC3E1E"/>
    <w:rsid w:val="00DC5832"/>
    <w:rsid w:val="00DD00BE"/>
    <w:rsid w:val="00DD565A"/>
    <w:rsid w:val="00DD6BFC"/>
    <w:rsid w:val="00DE0F2A"/>
    <w:rsid w:val="00DE39BF"/>
    <w:rsid w:val="00DF3D7F"/>
    <w:rsid w:val="00E0794D"/>
    <w:rsid w:val="00E52B39"/>
    <w:rsid w:val="00E56C47"/>
    <w:rsid w:val="00E716EB"/>
    <w:rsid w:val="00E72B19"/>
    <w:rsid w:val="00E8452C"/>
    <w:rsid w:val="00EA5EDF"/>
    <w:rsid w:val="00EB4343"/>
    <w:rsid w:val="00EB55A1"/>
    <w:rsid w:val="00EC0371"/>
    <w:rsid w:val="00ED01D7"/>
    <w:rsid w:val="00ED038B"/>
    <w:rsid w:val="00ED50B9"/>
    <w:rsid w:val="00EE29EE"/>
    <w:rsid w:val="00EF649F"/>
    <w:rsid w:val="00EF673C"/>
    <w:rsid w:val="00F05E09"/>
    <w:rsid w:val="00F21FDF"/>
    <w:rsid w:val="00F22F72"/>
    <w:rsid w:val="00F77FB0"/>
    <w:rsid w:val="00F84223"/>
    <w:rsid w:val="00F90A52"/>
    <w:rsid w:val="00F95D99"/>
    <w:rsid w:val="00F97A4C"/>
    <w:rsid w:val="00FA180A"/>
    <w:rsid w:val="00FB072F"/>
    <w:rsid w:val="00FB0BC8"/>
    <w:rsid w:val="00FB46BD"/>
    <w:rsid w:val="00FB70F2"/>
    <w:rsid w:val="00FD632F"/>
    <w:rsid w:val="00FE361A"/>
    <w:rsid w:val="00FE7FAB"/>
    <w:rsid w:val="00FF14B8"/>
    <w:rsid w:val="5BBEF076"/>
    <w:rsid w:val="72E4A72C"/>
    <w:rsid w:val="766747D9"/>
    <w:rsid w:val="77EF9BA3"/>
    <w:rsid w:val="7F8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422B9"/>
  <w15:docId w15:val="{D0A30F25-D574-4682-8768-82D93F48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uiPriority="0" w:qFormat="1"/>
    <w:lsdException w:name="annotation text" w:semiHidden="1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480" w:lineRule="auto"/>
    </w:pPr>
    <w:rPr>
      <w:rFonts w:eastAsiaTheme="minorEastAsia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next w:val="Newparagraph"/>
    <w:qFormat/>
    <w:pPr>
      <w:widowControl w:val="0"/>
      <w:spacing w:before="240"/>
    </w:pPr>
  </w:style>
  <w:style w:type="paragraph" w:customStyle="1" w:styleId="Newparagraph">
    <w:name w:val="New paragraph"/>
    <w:basedOn w:val="a"/>
    <w:qFormat/>
    <w:pPr>
      <w:ind w:firstLine="720"/>
    </w:pPr>
  </w:style>
  <w:style w:type="paragraph" w:styleId="a3">
    <w:name w:val="Normal Indent"/>
    <w:basedOn w:val="a"/>
    <w:qFormat/>
    <w:pPr>
      <w:ind w:left="720"/>
    </w:pPr>
  </w:style>
  <w:style w:type="paragraph" w:styleId="a4">
    <w:name w:val="annotation text"/>
    <w:basedOn w:val="a"/>
    <w:link w:val="a5"/>
    <w:uiPriority w:val="99"/>
    <w:semiHidden/>
    <w:unhideWhenUsed/>
    <w:qFormat/>
  </w:style>
  <w:style w:type="paragraph" w:styleId="a6">
    <w:name w:val="endnote text"/>
    <w:basedOn w:val="a"/>
    <w:link w:val="a7"/>
    <w:qFormat/>
    <w:pPr>
      <w:ind w:left="284" w:hanging="284"/>
    </w:pPr>
    <w:rPr>
      <w:sz w:val="22"/>
      <w:szCs w:val="20"/>
    </w:rPr>
  </w:style>
  <w:style w:type="paragraph" w:styleId="a8">
    <w:name w:val="Balloon Text"/>
    <w:basedOn w:val="a"/>
    <w:link w:val="a9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a">
    <w:name w:val="footer"/>
    <w:basedOn w:val="a"/>
    <w:link w:val="ab"/>
    <w:qFormat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c">
    <w:name w:val="header"/>
    <w:basedOn w:val="a"/>
    <w:link w:val="ad"/>
    <w:qFormat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e">
    <w:name w:val="footnote text"/>
    <w:basedOn w:val="a"/>
    <w:link w:val="af"/>
    <w:qFormat/>
    <w:pPr>
      <w:ind w:left="284" w:hanging="284"/>
    </w:pPr>
    <w:rPr>
      <w:sz w:val="22"/>
      <w:szCs w:val="20"/>
    </w:rPr>
  </w:style>
  <w:style w:type="paragraph" w:styleId="af0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lang w:val="en-US" w:eastAsia="zh-CN"/>
    </w:rPr>
  </w:style>
  <w:style w:type="paragraph" w:styleId="af1">
    <w:name w:val="annotation subject"/>
    <w:basedOn w:val="a4"/>
    <w:next w:val="a4"/>
    <w:link w:val="af2"/>
    <w:uiPriority w:val="99"/>
    <w:semiHidden/>
    <w:unhideWhenUsed/>
    <w:qFormat/>
    <w:rPr>
      <w:b/>
      <w:bCs/>
    </w:rPr>
  </w:style>
  <w:style w:type="table" w:styleId="af3">
    <w:name w:val="Table Grid"/>
    <w:basedOn w:val="a1"/>
    <w:uiPriority w:val="39"/>
    <w:qFormat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ndnote reference"/>
    <w:basedOn w:val="a0"/>
    <w:qFormat/>
    <w:rPr>
      <w:vertAlign w:val="superscript"/>
    </w:rPr>
  </w:style>
  <w:style w:type="character" w:styleId="af5">
    <w:name w:val="Emphasis"/>
    <w:basedOn w:val="a0"/>
    <w:uiPriority w:val="20"/>
    <w:qFormat/>
    <w:rPr>
      <w:i/>
      <w:iCs/>
    </w:rPr>
  </w:style>
  <w:style w:type="character" w:styleId="af6">
    <w:name w:val="Hyperlink"/>
    <w:basedOn w:val="a0"/>
    <w:unhideWhenUsed/>
    <w:qFormat/>
    <w:rPr>
      <w:color w:val="0563C1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8">
    <w:name w:val="footnote reference"/>
    <w:basedOn w:val="a0"/>
    <w:qFormat/>
    <w:rPr>
      <w:vertAlign w:val="superscript"/>
    </w:rPr>
  </w:style>
  <w:style w:type="character" w:customStyle="1" w:styleId="10">
    <w:name w:val="标题 1 字符"/>
    <w:basedOn w:val="a0"/>
    <w:link w:val="1"/>
    <w:qFormat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qFormat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qFormat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qFormat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</w:style>
  <w:style w:type="paragraph" w:customStyle="1" w:styleId="Abstract">
    <w:name w:val="Abstract"/>
    <w:basedOn w:val="a"/>
    <w:next w:val="Keywords"/>
    <w:qFormat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pPr>
      <w:spacing w:before="240" w:line="360" w:lineRule="auto"/>
    </w:pPr>
  </w:style>
  <w:style w:type="paragraph" w:customStyle="1" w:styleId="Displayedquotation">
    <w:name w:val="Displayed quotation"/>
    <w:basedOn w:val="a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pPr>
      <w:spacing w:before="240" w:line="360" w:lineRule="auto"/>
    </w:pPr>
  </w:style>
  <w:style w:type="paragraph" w:customStyle="1" w:styleId="Footnotes">
    <w:name w:val="Footnotes"/>
    <w:basedOn w:val="a"/>
    <w:qFormat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link w:val="Notesoncontributors0"/>
    <w:qFormat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qFormat/>
  </w:style>
  <w:style w:type="paragraph" w:customStyle="1" w:styleId="References">
    <w:name w:val="References"/>
    <w:basedOn w:val="a"/>
    <w:qFormat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</w:style>
  <w:style w:type="paragraph" w:customStyle="1" w:styleId="Bulletedlist">
    <w:name w:val="Bulleted list"/>
    <w:basedOn w:val="Paragraph"/>
    <w:next w:val="Paragraph"/>
    <w:qFormat/>
    <w:pPr>
      <w:widowControl/>
      <w:numPr>
        <w:numId w:val="2"/>
      </w:numPr>
      <w:spacing w:after="240"/>
      <w:contextualSpacing/>
    </w:pPr>
  </w:style>
  <w:style w:type="character" w:customStyle="1" w:styleId="af">
    <w:name w:val="脚注文本 字符"/>
    <w:basedOn w:val="a0"/>
    <w:link w:val="ae"/>
    <w:qFormat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7">
    <w:name w:val="尾注文本 字符"/>
    <w:basedOn w:val="a0"/>
    <w:link w:val="a6"/>
    <w:qFormat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d">
    <w:name w:val="页眉 字符"/>
    <w:basedOn w:val="a0"/>
    <w:link w:val="ac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b">
    <w:name w:val="页脚 字符"/>
    <w:basedOn w:val="a0"/>
    <w:link w:val="aa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pPr>
      <w:widowControl/>
      <w:spacing w:before="36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Notesoncontributors0">
    <w:name w:val="Notes on contributors 字符"/>
    <w:basedOn w:val="a0"/>
    <w:link w:val="Notesoncontributors"/>
    <w:qFormat/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customStyle="1" w:styleId="EndNoteBibliographyTitle0">
    <w:name w:val="EndNote Bibliography Title 字符"/>
    <w:basedOn w:val="Notesoncontributors0"/>
    <w:link w:val="EndNoteBibliographyTitle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basedOn w:val="Notesoncontributors0"/>
    <w:link w:val="EndNoteBibliography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rc">
    <w:name w:val="src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lang w:val="en-US" w:eastAsia="zh-CN"/>
    </w:rPr>
  </w:style>
  <w:style w:type="character" w:customStyle="1" w:styleId="transsent">
    <w:name w:val="transsent"/>
    <w:basedOn w:val="a0"/>
    <w:qFormat/>
  </w:style>
  <w:style w:type="character" w:customStyle="1" w:styleId="skip">
    <w:name w:val="skip"/>
    <w:basedOn w:val="a0"/>
    <w:qFormat/>
  </w:style>
  <w:style w:type="character" w:customStyle="1" w:styleId="title-text">
    <w:name w:val="title-text"/>
    <w:basedOn w:val="a0"/>
    <w:qFormat/>
  </w:style>
  <w:style w:type="paragraph" w:customStyle="1" w:styleId="12">
    <w:name w:val="修订1"/>
    <w:hidden/>
    <w:uiPriority w:val="99"/>
    <w:semiHidden/>
    <w:qFormat/>
    <w:rPr>
      <w:rFonts w:eastAsiaTheme="minorEastAsia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f2">
    <w:name w:val="批注主题 字符"/>
    <w:basedOn w:val="a5"/>
    <w:link w:val="af1"/>
    <w:uiPriority w:val="99"/>
    <w:semiHidden/>
    <w:qFormat/>
    <w:rPr>
      <w:rFonts w:ascii="Times New Roman" w:hAnsi="Times New Roman" w:cs="Times New Roman"/>
      <w:b/>
      <w:bCs/>
      <w:kern w:val="0"/>
      <w:sz w:val="24"/>
      <w:szCs w:val="24"/>
      <w:lang w:val="en-GB" w:eastAsia="en-GB"/>
    </w:rPr>
  </w:style>
  <w:style w:type="character" w:customStyle="1" w:styleId="a9">
    <w:name w:val="批注框文本 字符"/>
    <w:basedOn w:val="a0"/>
    <w:link w:val="a8"/>
    <w:uiPriority w:val="99"/>
    <w:semiHidden/>
    <w:qFormat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f9">
    <w:name w:val="List Paragraph"/>
    <w:basedOn w:val="a"/>
    <w:uiPriority w:val="34"/>
    <w:qFormat/>
    <w:pPr>
      <w:ind w:firstLineChars="200" w:firstLine="420"/>
    </w:p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rialsearch.who.int/Trial2.aspx?TrialID=ChiCTR20000402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5</Pages>
  <Words>2676</Words>
  <Characters>15256</Characters>
  <Application>Microsoft Office Word</Application>
  <DocSecurity>0</DocSecurity>
  <Lines>127</Lines>
  <Paragraphs>35</Paragraphs>
  <ScaleCrop>false</ScaleCrop>
  <Company/>
  <LinksUpToDate>false</LinksUpToDate>
  <CharactersWithSpaces>1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n</dc:creator>
  <cp:lastModifiedBy>Administrator</cp:lastModifiedBy>
  <cp:revision>257</cp:revision>
  <dcterms:created xsi:type="dcterms:W3CDTF">2022-11-01T07:27:00Z</dcterms:created>
  <dcterms:modified xsi:type="dcterms:W3CDTF">2023-09-08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C575349C4CE1B2D3967196457CC9AFB_43</vt:lpwstr>
  </property>
</Properties>
</file>